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A680E" w14:textId="22A3CF18" w:rsidR="007A166A" w:rsidRPr="00F26E45" w:rsidRDefault="00CE0C78" w:rsidP="007A166A">
      <w:pPr>
        <w:keepNext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Toc38638462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3 </w:t>
      </w:r>
      <w:r w:rsidR="007A166A" w:rsidRPr="00F26E45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7A166A" w:rsidRPr="00F26E45">
        <w:rPr>
          <w:rFonts w:ascii="Times New Roman" w:eastAsia="Calibri" w:hAnsi="Times New Roman" w:cs="Times New Roman"/>
          <w:sz w:val="24"/>
          <w:szCs w:val="24"/>
        </w:rPr>
        <w:t>: Availability (%) of Statins from Health Ac</w:t>
      </w:r>
      <w:r w:rsidR="005B3C96" w:rsidRPr="00F26E45">
        <w:rPr>
          <w:rFonts w:ascii="Times New Roman" w:eastAsia="Calibri" w:hAnsi="Times New Roman" w:cs="Times New Roman"/>
          <w:sz w:val="24"/>
          <w:szCs w:val="24"/>
        </w:rPr>
        <w:t>tion</w:t>
      </w:r>
      <w:r w:rsidR="007A166A" w:rsidRPr="00F26E45">
        <w:rPr>
          <w:rFonts w:ascii="Times New Roman" w:eastAsia="Calibri" w:hAnsi="Times New Roman" w:cs="Times New Roman"/>
          <w:sz w:val="24"/>
          <w:szCs w:val="24"/>
        </w:rPr>
        <w:t xml:space="preserve"> International (HAI) Database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1345"/>
        <w:gridCol w:w="1710"/>
        <w:gridCol w:w="1265"/>
        <w:gridCol w:w="1260"/>
        <w:gridCol w:w="1710"/>
        <w:gridCol w:w="1350"/>
        <w:gridCol w:w="1080"/>
        <w:gridCol w:w="1080"/>
        <w:gridCol w:w="1440"/>
        <w:gridCol w:w="596"/>
        <w:gridCol w:w="807"/>
      </w:tblGrid>
      <w:tr w:rsidR="00CE1018" w:rsidRPr="00BE3D8E" w14:paraId="16AD0519" w14:textId="77777777" w:rsidTr="00217098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5C6B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Toc38638463"/>
            <w:bookmarkEnd w:id="0"/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3589" w14:textId="03245CD4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region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993F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HO Reg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BC82" w14:textId="3308681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WB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com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ssific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1F4D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cine and Do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641E" w14:textId="5CAC0BFC" w:rsidR="00CE1018" w:rsidRPr="00BE3D8E" w:rsidRDefault="00CE1018" w:rsidP="008C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ailability in Public Sector (%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38D1" w14:textId="1196AE5E" w:rsidR="00CE1018" w:rsidRPr="00BE3D8E" w:rsidRDefault="00CE1018" w:rsidP="008C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ailability in Private Sector (%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955848F" w14:textId="0E623CB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a Yea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A56E" w14:textId="62992CB8" w:rsidR="00CE1018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/</w:t>
            </w:r>
          </w:p>
          <w:p w14:paraId="75CB634A" w14:textId="7446152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</w:tr>
      <w:tr w:rsidR="00CE1018" w:rsidRPr="00BE3D8E" w14:paraId="56614CD1" w14:textId="77777777" w:rsidTr="00217098">
        <w:trPr>
          <w:trHeight w:val="288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4343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1724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8398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0496" w14:textId="1ADC308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8444" w14:textId="77777777" w:rsidR="00CE1018" w:rsidRPr="00BE3D8E" w:rsidRDefault="00CE1018" w:rsidP="00BE3D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0CBD" w14:textId="77777777" w:rsidR="00CE1018" w:rsidRPr="00BE3D8E" w:rsidRDefault="00CE1018" w:rsidP="00BE3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igina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A3C6" w14:textId="77777777" w:rsidR="00CE1018" w:rsidRPr="00BE3D8E" w:rsidRDefault="00CE1018" w:rsidP="00BE3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B92D" w14:textId="77777777" w:rsidR="00CE1018" w:rsidRPr="00BE3D8E" w:rsidRDefault="00CE1018" w:rsidP="00BE3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igina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A972" w14:textId="77777777" w:rsidR="00CE1018" w:rsidRPr="00BE3D8E" w:rsidRDefault="00CE1018" w:rsidP="00BE3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ic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34623D6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C9B7" w14:textId="52C05E2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E1018" w:rsidRPr="00BE3D8E" w14:paraId="7C63AB49" w14:textId="77777777" w:rsidTr="00217098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D7D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801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855" w14:textId="4497A5AD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7DE6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568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02F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89D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856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A68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A2F46" w14:textId="55227CE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D65D" w14:textId="0A870C2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565D536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AF193E" w14:textId="54B676B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80D9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EC1F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4AFBF" w14:textId="0C3F7AA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71F0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D24A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3285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EF14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C58F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0CEE7F3" w14:textId="271ED0A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40415" w14:textId="6EB7EB6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249F975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54B9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2C4E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8262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CC9BD" w14:textId="596485A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B8CD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7932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5716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D1AC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9C06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D55A26D" w14:textId="6436B67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E3EBF" w14:textId="15B8CB2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803887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3CFB4" w14:textId="76F5DC31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3E9D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E682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D3BA2" w14:textId="7A50FB9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0491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0E00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F633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E9D7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C69B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8B55CE7" w14:textId="22029E0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7D783" w14:textId="38F4217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3A5E009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823B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DEF9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 Grande do Su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CD60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BE5DF" w14:textId="406C99F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87C4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3D2B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83936" w14:textId="2E393889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787F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7BCD0" w14:textId="37F01562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3117639" w14:textId="5974CE6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A615D" w14:textId="3A7C067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34A9E1A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09C66" w14:textId="510D321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CDAC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3044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8D449" w14:textId="0FD075B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D1E6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4190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00F1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E9F2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D23F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1829E9E" w14:textId="712016A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CBC25" w14:textId="355DFB6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F30A2C1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009F1" w14:textId="634E5751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ki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s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A026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ABE1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BAF84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92EE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9AB3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924A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0212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523D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1B69B4A" w14:textId="77128D9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34AFC" w14:textId="4AB94C7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2F9BC39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08DA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7C4D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85A4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C49B5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67F0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3C054" w14:textId="5DDB4FBB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6245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DF96D" w14:textId="1A41D252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684D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3772EBA" w14:textId="1DCFA4A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FCAF4" w14:textId="4FE6C74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95CFB6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6986C" w14:textId="704A662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2262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anxi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F5600" w14:textId="25A31253" w:rsidR="00CE1018" w:rsidRPr="00BE3D8E" w:rsidRDefault="006B1BE0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32D0B" w14:textId="1B772E98" w:rsidR="00CE1018" w:rsidRPr="00BE3D8E" w:rsidRDefault="00015E8B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C0EB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BE542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05BA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8E19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2780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D9B28FB" w14:textId="41ECE58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19D50" w14:textId="5B7D365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533B2CB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256320" w14:textId="0247AAF3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8B23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anxi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8ED7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B1579" w14:textId="4B3FFD2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0360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6D58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BAF4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133C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D31F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E35AB92" w14:textId="382D2DE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B92CA" w14:textId="06DB180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5F6B4521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305B4E" w14:textId="1275D2CB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B707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anxi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74B3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E6FA7" w14:textId="70E0036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DEFD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69F8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4215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FF22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8A8A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8A81BA7" w14:textId="3845C41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C0792" w14:textId="3833073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08866D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47DBB4" w14:textId="4D247729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464A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53EF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D78B3" w14:textId="5CEE993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929A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096A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F951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7CE8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AE0D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9560C79" w14:textId="677F83E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264F9" w14:textId="5DFD4BE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6B64E08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DE43C3" w14:textId="0AFC4055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A5AC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9039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CAC40" w14:textId="4879ED3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22D5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190B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95B8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81EF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9691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3D8FF37" w14:textId="21F4634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94911" w14:textId="028DC55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022A1D1F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065C3C" w14:textId="0A3CA79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0D1E79" w14:textId="2D09AF9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</w:t>
            </w:r>
            <w:r w:rsidR="00F956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6D60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DD515" w14:textId="088E1CF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DD4C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7A54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DC68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6FCF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47A2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42C4996" w14:textId="3791684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608BD" w14:textId="05DD41A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FF984F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BD54D" w14:textId="53F613D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2B6C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BC06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1C315" w14:textId="4EF9FC3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A5C8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CF0D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FAE9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890F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E5EF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EFF281F" w14:textId="6059F1D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BB487" w14:textId="19AA22A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15EEAD0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6E12F4" w14:textId="2264CE1E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9E8B8" w14:textId="76B552D9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</w:t>
            </w:r>
            <w:r w:rsidR="00F956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vinc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198A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A5F9E" w14:textId="674E4EB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E4F2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0AD9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F784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7200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38DC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7859793" w14:textId="75A07A1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5F899" w14:textId="1266A99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615AD035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2F04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7940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7978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D156C" w14:textId="6F0A069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1FA8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5709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D901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CF15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422B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2E01089" w14:textId="2879614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40A46" w14:textId="1FC77BA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E77209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F2649B" w14:textId="10441DA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A88F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552E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A6CB1" w14:textId="422F39F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76B8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5989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B1A8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50EF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D2CB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2BE773E" w14:textId="5396E52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FE955" w14:textId="5C22164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F5DB06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2A4254" w14:textId="203277D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F8BE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7BCD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56C36" w14:textId="28CFB75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9F58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C2CB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BE33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959B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401C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7FEE106" w14:textId="5EE1A74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27ACB" w14:textId="1069DAE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673A907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49C5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F397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C14A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0E14C" w14:textId="05136CA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3290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97C4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0C8D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5CA6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3AE2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16D268B" w14:textId="11DB9C7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9D9EF" w14:textId="7A15CD2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47E694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45189" w14:textId="4B2B793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8D2B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9213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CB157" w14:textId="43BA1D3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4056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10B2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5A7D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5BB2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2A8AC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B596B0C" w14:textId="310E989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AFC50" w14:textId="19415B5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62074945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95E9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EE80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8233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BEA8B" w14:textId="083CC05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E054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E40C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8CC8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BC2B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8E41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18551E2" w14:textId="1800890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56A9A" w14:textId="68A6C94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0B12769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2C62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9265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1368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54E66" w14:textId="55FF83D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4368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DB60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E3A6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49E2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2F76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129219A" w14:textId="6795F03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18D9C" w14:textId="29E2E99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529FB84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C14F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CEB4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9AD7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0CFC7" w14:textId="7B4C8D3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C865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BC600" w14:textId="4F4AEBC3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7BF85" w14:textId="202D5DB6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B432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B45D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65FBD40" w14:textId="7E2E496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89457" w14:textId="047D4F8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266361E0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6E54FD" w14:textId="213378B1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F40C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50E7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82ACA" w14:textId="162B701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DE53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EF36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C857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9184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4FA9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91E80B0" w14:textId="50C3985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73118" w14:textId="6135698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3A458A3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EA77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B58F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0182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B5AA5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976D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1A41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031B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4EFD0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E22C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04698E8" w14:textId="7AB80ED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81B22" w14:textId="2AF6FCA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B4643EA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36567" w14:textId="5DD55F0F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5CD9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D54B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83DDD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A00D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DD61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AD3C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A9FC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10D8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A4468C9" w14:textId="021ECBD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C556E" w14:textId="29A92D8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83C454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8318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04FB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E4916" w14:textId="5AB018E5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</w:t>
            </w:r>
            <w:r w:rsidR="00677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6C0B6" w14:textId="088BAE5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BB72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F74F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7215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6D8F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DD40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4EEBD1C" w14:textId="727DC5E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1D1D9" w14:textId="585CA33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9D9F3B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3B8226" w14:textId="5DACB1DE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CCA3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674B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8C7C2" w14:textId="4670FC0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A5EE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80C0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32EC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6834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60AD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53C5916" w14:textId="5E1DF28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02FE3" w14:textId="1251BFE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67F7A55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670ADE" w14:textId="45306F4F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8D59F" w14:textId="5DF1FD26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7E8B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67D10" w14:textId="7780C81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E8A2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70C4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EE14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5205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637E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BC05D34" w14:textId="3DED29A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CD977" w14:textId="31BE474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3CA5A27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84C907" w14:textId="6E2B057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0C339" w14:textId="56CCE946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ya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E259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5016D" w14:textId="2288313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5F9E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31C0E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1522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A6B6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72D5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8867793" w14:textId="4E6325D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E0369" w14:textId="6C97D9A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5B8F6481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57A353" w14:textId="037E537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1820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arashtra</w:t>
            </w:r>
            <w:proofErr w:type="spellEnd"/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 districts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6A02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A24C5" w14:textId="5DD5846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0973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690D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F833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9992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5C55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55409CF" w14:textId="4CAF517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12B1A" w14:textId="45172E3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692A793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F7D76" w14:textId="2053F763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4CCE1E" w14:textId="1191B643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C1BD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57AEB" w14:textId="6345CA7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5DA4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360E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8AA7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FCA4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FF12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10707DA" w14:textId="7CD624F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0877C" w14:textId="19E3BE4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019CCE1F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78EC4E" w14:textId="50464291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E1E1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rashtra 4 regions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5233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493B3" w14:textId="07764AD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59E0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C25B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FE00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1703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BA0E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CBF265F" w14:textId="3E54070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3C802" w14:textId="1839CEC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5E27C1DB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9C231F" w14:textId="327497F5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C4E6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7B6D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DC9D2" w14:textId="6023139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612E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036F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9255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9D69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9445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1392713" w14:textId="389F149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19D2D" w14:textId="330AD27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3CF866F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4C7B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EE3E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979F1" w14:textId="30B7FF81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</w:t>
            </w:r>
            <w:r w:rsidR="00677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803C4" w14:textId="3B0906A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0096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6788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BD73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D68D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D1CC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D1270F6" w14:textId="49E5349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CB0D3" w14:textId="29BE857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83B1C0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93FE09" w14:textId="3DF65F55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557F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D720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B7C2F" w14:textId="3CB38C1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2999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BDF0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7AB7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AD11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47B2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917C09D" w14:textId="791FD2A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95EEB" w14:textId="3B11E8A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CED8A7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AE733D" w14:textId="2FB404BD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79DF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3C60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1B8D7" w14:textId="4F12B22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8D47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B2BB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A34C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7697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5FCC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E347E0B" w14:textId="54E25C2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46BEF" w14:textId="2D9091C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77CAD4A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6AF0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4B22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32E27" w14:textId="21C1020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E598C" w14:textId="5657F9C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5DB8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45C8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DA81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7461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7B25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0E2D682" w14:textId="0AF59F8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D3F1B" w14:textId="7E3C785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025BCDC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4C4549" w14:textId="28269DBB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AD3D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EB70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05730" w14:textId="1B48C9C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C1BD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B4D6C1" w14:textId="719598CE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F874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473A0" w14:textId="05BEC135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47EA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820840D" w14:textId="0BF5DEB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B3924" w14:textId="651029C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025119C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231D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0050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E36FC" w14:textId="3997DF4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04008" w14:textId="6A63209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5E9D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8291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DC86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DD7D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ECE7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BA5EBBC" w14:textId="726D5F0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92D06" w14:textId="13A352A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E3DBA3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6653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505B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8D9B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5A0C5" w14:textId="5D775E2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F398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ECD5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7EED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1F04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C265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7A1E75E" w14:textId="68E28B5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098AB" w14:textId="49D47BE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486FED3A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D2DD0" w14:textId="77777777" w:rsidR="00CE1018" w:rsidRPr="00BE3D8E" w:rsidRDefault="00CE0C7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7" w:history="1">
              <w:r w:rsidR="00CE1018" w:rsidRPr="00BE3D8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Kenya</w:t>
              </w:r>
            </w:hyperlink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364F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65BB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91D20" w14:textId="71F9363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9DA4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6FE2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FFDE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C261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E14E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4426DD8" w14:textId="560985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994EC6" w14:textId="3323ECD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757DFF2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CA81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9EC1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26DB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70295" w14:textId="60EEAE8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1DC5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FB2DB" w14:textId="584B9437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D3195" w14:textId="22AF23DE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3F98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9303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BED1CB5" w14:textId="46520AC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0EE97" w14:textId="68F5E20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5DECFAF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2755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o PDR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DC79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F5628" w14:textId="1FF4F44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915FF" w14:textId="1FE821F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C2F0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4527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B966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6206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6A6D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EB70E30" w14:textId="547491B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EEB13" w14:textId="718F3A2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B15837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49F0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5024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5C6AB" w14:textId="35C677C4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37CA4" w14:textId="43B6C70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8D4B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5554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4AAA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3B52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9E6B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2F451D8" w14:textId="17070B6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4FAC8" w14:textId="0DEB324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47CF71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60C6D7" w14:textId="6C7DC4F4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90DC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5380A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BB1A7" w14:textId="527086D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9044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5CDA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FE39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B538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1227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9601274" w14:textId="044C18F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E2CE3" w14:textId="5A1E599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6E9E9F3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F825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8602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CBCFC" w14:textId="7E97CAF6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AF812" w14:textId="4DB2A01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9F52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F8A4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891D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FF35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6612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52B12DF" w14:textId="7665E92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E040F" w14:textId="71A07EB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FEB7EA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E22A5" w14:textId="2FF9C36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3F9E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78E6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DE932" w14:textId="41F1D9D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D30C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44E0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159C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ED45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57A7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2AD88CF" w14:textId="3EAE9D4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2FCDD" w14:textId="4C05B99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61F527FC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6BAB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6B7F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CF16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6A2E3" w14:textId="4216669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2241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F94A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46555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389B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83A4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0FCBC82" w14:textId="4BD5002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04E36" w14:textId="5CD420D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7A8FB50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BDB7F" w14:textId="1BCAC69A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04EA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673B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2613F" w14:textId="76400BD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64A1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56DB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F983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05F4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4489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810924B" w14:textId="457434C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E9CFA" w14:textId="299FF1E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80B795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DF36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F408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 City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B8F4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36F07" w14:textId="6558D77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481F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AE5A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91A5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4AAA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3150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7ADD928" w14:textId="1618C6B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A2D5F" w14:textId="0C39924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03B4DEB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3A072C" w14:textId="4D31B68B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1E84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95FC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B7F7F" w14:textId="12130A0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618D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vastatin 3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45BF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97E8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7F2C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9D88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765896C" w14:textId="4F8C95A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302B3" w14:textId="45624E6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2E301D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28EF62" w14:textId="0734DFF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4799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95A6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E7610" w14:textId="7F75718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C807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A303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8DB5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464E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02E9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CC06559" w14:textId="5F55F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357FB" w14:textId="1DA6380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6920D3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A5DC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CC93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F99E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0B7E4" w14:textId="1E2185A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0897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69A83" w14:textId="73A06847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245D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F2AEC" w14:textId="3ED813DF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E47F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6562296" w14:textId="00037B3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AB4AD" w14:textId="7C73ECF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9B9D50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2C66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3721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D5139" w14:textId="65694E7C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1C243" w14:textId="654D231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E0E1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FC9F8" w14:textId="647A1397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416B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872B4" w14:textId="6CAD8AD6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51F6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5A5C722" w14:textId="209B489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28EB7" w14:textId="0213335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501DAA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F3402" w14:textId="1280EF09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AF3D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A358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490ED" w14:textId="579256C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FC72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858CC" w14:textId="11795C6C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348F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36182" w14:textId="3741616E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0850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715BBA5" w14:textId="003CD7F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0D03F" w14:textId="24B962F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3DA3FE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E036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4310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9810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7DF2E" w14:textId="432A245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5C44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6D7B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F5D9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6C50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1362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BD68D3C" w14:textId="39362A3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A5C0E" w14:textId="4CC1A4A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894CFA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28850" w14:textId="775ED9BF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4199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675F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97DB2" w14:textId="241937B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A846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6175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0A602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7F2F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0C10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FDF5A99" w14:textId="6DFE250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80C18" w14:textId="6BE8750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4434E7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033A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B828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AAF70" w14:textId="79E64C5B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918FB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1A68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E61F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1CB5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213A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A7F79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C7643AB" w14:textId="49DF986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C555B" w14:textId="33F72C9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4F1E5F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5ECDF" w14:textId="05F714B9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CDEF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3375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E339B" w14:textId="767B2C4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A5EA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ECDD1" w14:textId="56384A93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AA2E4" w14:textId="1B35709D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7E81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0477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42FE9BB" w14:textId="21E72C1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AA67D" w14:textId="27ED42F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B6AC21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F5B4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D1E3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BF327" w14:textId="5D52B996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BDF3C" w14:textId="0DF47A3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13F0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CE2E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9006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10C0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7C44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B744E0C" w14:textId="3C936BC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12B67" w14:textId="3C95D76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5EF54790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5DF7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B185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1DDA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243C3" w14:textId="283A421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707D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39AB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43F3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B0DA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7C19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CEE0593" w14:textId="7E9ADA6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65985" w14:textId="3A5A800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59DB542B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7501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7F74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5CA0A" w14:textId="67844A1F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4C669" w14:textId="21C49FA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377E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C2A9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9DF5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A885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E3D9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3A861F8" w14:textId="15B9A03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ED201" w14:textId="1C73058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2FFCD4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8CD5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uss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B372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rstan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FF99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6B34D" w14:textId="64159C1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9C5C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476A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889C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9ADF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2E7E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798F535" w14:textId="0D4384E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8DE10F" w14:textId="7AFA18D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0E6105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3B612" w14:textId="72E2B44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CCC1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EA2C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7F2B4" w14:textId="6E5DFCC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F532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5601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3842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0E4E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AD9A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96CF33E" w14:textId="724DF9C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C8EFC" w14:textId="1F40F11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2314CCB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CEB29" w14:textId="7E2AF509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667C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7F5A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75ED5" w14:textId="26B8250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1147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4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C3B6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FD49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B1CC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B4D5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E6FD713" w14:textId="3474A7D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A4C10" w14:textId="795A0B4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6B76D919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F611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o Tome &amp; Princip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BFDC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2A5A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A2859" w14:textId="60D6BE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E6D4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3DE1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BFE4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6050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FB388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20B40B7C" w14:textId="7A583E9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E9A01" w14:textId="729A336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5D31A8C4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391E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08A6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A8290" w14:textId="209454BE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F8C94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526B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BB1B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EAFC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9178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8EB38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1126CC5B" w14:textId="266541D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91759" w14:textId="7A6BB5B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053D97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45592" w14:textId="5107542D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3B13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3138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1F072" w14:textId="0172692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4469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50C9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0B6C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0B36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0533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7ED2F3F" w14:textId="159C27B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ED0FA" w14:textId="66A3E09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41C23F2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A917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C0110" w14:textId="0864AF08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wazulu</w:t>
            </w:r>
            <w:proofErr w:type="spellEnd"/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57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D16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 Stat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1937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1F440" w14:textId="3D825E9C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239E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4E9A6" w14:textId="31D07788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47A1F" w14:textId="335ED5F4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DB1A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45A6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9AF1C1B" w14:textId="22ACFB1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90BF2" w14:textId="57357AA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32F7DBA5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BDD5F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852E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1A6D6" w14:textId="71D4B626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A32B1" w14:textId="40A0878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BB5E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EF0E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DBE5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BEE5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263A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9134D80" w14:textId="612A5AA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317E1" w14:textId="35131B8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D9B1791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218AA" w14:textId="2135309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915C9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5ACA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DDE48" w14:textId="1D3983B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0939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A395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63DE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2BB5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8BC7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088D2A1" w14:textId="30E3BD3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45C05" w14:textId="0D96781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D125009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3D0F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3A16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34C21" w14:textId="53F72B3A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C3687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975C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7F981" w14:textId="168D7376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BBC22" w14:textId="68411FA8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D17E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AD18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31DF122" w14:textId="2BDDA71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782D0" w14:textId="56FFEC6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321EBFDE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5477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3135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9E78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396E8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C8E5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C929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08A8A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FA85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949F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33B852F" w14:textId="715FF03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23101" w14:textId="7DAA243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D8CD60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36C9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96E2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4198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40278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5B6D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3D25C" w14:textId="2DFAB545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9EA1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73A71" w14:textId="1E57F86C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9EE1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EC556FE" w14:textId="088FB6D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1A1E6" w14:textId="25F9E4A5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7DE067B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BFD2D" w14:textId="10950BF0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C5C06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3204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941CA" w14:textId="4731497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5AFB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396B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AA98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663D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18AC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3912C20D" w14:textId="0C671561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81166" w14:textId="103414E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767E6423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7ECD1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4C1D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D9D51" w14:textId="4F6CE1F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8ED17" w14:textId="5808EBA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BB100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236C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D1C3B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0E16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3B0FC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8315113" w14:textId="69ABDC96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7791E" w14:textId="042AC76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C4DBC4A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496A9" w14:textId="40F7A0D2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4CCA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BF4C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AC638" w14:textId="427EEF4E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0754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1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F1BD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B45F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9010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96EF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40B8C462" w14:textId="013A6919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F6B21" w14:textId="6494EF9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04410F67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D1A8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091D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83122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1D67F" w14:textId="4414F91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47B5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CAE9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3C076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B394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0F410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082F381" w14:textId="38DE8833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98571" w14:textId="6060114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1A5EA9CD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8A39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94C3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D00AC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F662E" w14:textId="32DEEED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2C55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r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9E417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0216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DEDC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75C6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331B121" w14:textId="4C1BD52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02B6C" w14:textId="55067134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373095E8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4CF9A" w14:textId="76E17FB0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D0E4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990A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E84B3" w14:textId="1AAF50ED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D25A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A5D33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625B9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20CE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542C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50C828D" w14:textId="62CC5F0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1A7D6" w14:textId="4E3226E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4D61D1A1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3C4F7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D80FD8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4C2AF" w14:textId="0045128E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D9F19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F754D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3BE85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0F352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3660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F1C0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55CDF7D8" w14:textId="55667C0A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FFC61" w14:textId="7D2D8180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  <w:tr w:rsidR="00CE1018" w:rsidRPr="00BE3D8E" w14:paraId="7AC6DB16" w14:textId="77777777" w:rsidTr="00217098">
        <w:trPr>
          <w:trHeight w:val="288"/>
        </w:trPr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3F6C3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E788B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ton area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3674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EEA02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CA47E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vastatin 20 mg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F7F44" w14:textId="1013337A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23987" w14:textId="66AAE651" w:rsidR="00CE1018" w:rsidRPr="00BE3D8E" w:rsidRDefault="00A93DD4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5EA8E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3FC64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%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6EDAF858" w14:textId="57B16612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1556B" w14:textId="0441E42B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</w:tr>
      <w:tr w:rsidR="00CE1018" w:rsidRPr="00BE3D8E" w14:paraId="149AF41F" w14:textId="77777777" w:rsidTr="00217098">
        <w:trPr>
          <w:trHeight w:val="288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C684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829A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72E" w14:textId="0528457F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85A7" w14:textId="77777777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2345" w14:textId="77777777" w:rsidR="00CE1018" w:rsidRPr="00BE3D8E" w:rsidRDefault="00CE1018" w:rsidP="00CE1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vastatin 20 m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C8D1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A21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7D8F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7D3D" w14:textId="77777777" w:rsidR="00CE1018" w:rsidRPr="00BE3D8E" w:rsidRDefault="00CE1018" w:rsidP="00CE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AA516C" w14:textId="4BA5A398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E8B4" w14:textId="6DAF7F0F" w:rsidR="00CE1018" w:rsidRPr="00BE3D8E" w:rsidRDefault="00CE1018" w:rsidP="00836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D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</w:tr>
    </w:tbl>
    <w:p w14:paraId="581E4CE7" w14:textId="64A27A12" w:rsidR="00882933" w:rsidRPr="00882933" w:rsidRDefault="00372F42" w:rsidP="00882933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120990">
        <w:rPr>
          <w:rFonts w:ascii="Times New Roman" w:eastAsia="Calibri" w:hAnsi="Times New Roman" w:cs="Times New Roman"/>
          <w:sz w:val="18"/>
          <w:szCs w:val="18"/>
        </w:rPr>
        <w:t>Abbreviations used in the table: EMR – Eastern Mediterranean Region, SEA</w:t>
      </w:r>
      <w:r w:rsidR="00623F7D">
        <w:rPr>
          <w:rFonts w:ascii="Times New Roman" w:eastAsia="Calibri" w:hAnsi="Times New Roman" w:cs="Times New Roman"/>
          <w:sz w:val="18"/>
          <w:szCs w:val="18"/>
        </w:rPr>
        <w:t>R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 – South-East Asia</w:t>
      </w:r>
      <w:r w:rsidR="00623F7D">
        <w:rPr>
          <w:rFonts w:ascii="Times New Roman" w:eastAsia="Calibri" w:hAnsi="Times New Roman" w:cs="Times New Roman"/>
          <w:sz w:val="18"/>
          <w:szCs w:val="18"/>
        </w:rPr>
        <w:t xml:space="preserve"> Region</w:t>
      </w:r>
      <w:r w:rsidRPr="00120990">
        <w:rPr>
          <w:rFonts w:ascii="Times New Roman" w:eastAsia="Calibri" w:hAnsi="Times New Roman" w:cs="Times New Roman"/>
          <w:sz w:val="18"/>
          <w:szCs w:val="18"/>
        </w:rPr>
        <w:t>, WP</w:t>
      </w:r>
      <w:r w:rsidR="00623F7D">
        <w:rPr>
          <w:rFonts w:ascii="Times New Roman" w:eastAsia="Calibri" w:hAnsi="Times New Roman" w:cs="Times New Roman"/>
          <w:sz w:val="18"/>
          <w:szCs w:val="18"/>
        </w:rPr>
        <w:t>R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 – Western Pacific</w:t>
      </w:r>
      <w:r w:rsidR="00623F7D">
        <w:rPr>
          <w:rFonts w:ascii="Times New Roman" w:eastAsia="Calibri" w:hAnsi="Times New Roman" w:cs="Times New Roman"/>
          <w:sz w:val="18"/>
          <w:szCs w:val="18"/>
        </w:rPr>
        <w:t xml:space="preserve"> Region</w:t>
      </w:r>
      <w:r w:rsidRPr="00120990">
        <w:rPr>
          <w:rFonts w:ascii="Times New Roman" w:eastAsia="Calibri" w:hAnsi="Times New Roman" w:cs="Times New Roman"/>
          <w:sz w:val="18"/>
          <w:szCs w:val="18"/>
        </w:rPr>
        <w:t>, LM – lower middle-income, UM – upper middle-income</w:t>
      </w:r>
      <w:r w:rsidR="006252E9">
        <w:rPr>
          <w:rFonts w:ascii="Times New Roman" w:eastAsia="Calibri" w:hAnsi="Times New Roman" w:cs="Times New Roman"/>
          <w:sz w:val="18"/>
          <w:szCs w:val="18"/>
        </w:rPr>
        <w:t>, NA – not available</w:t>
      </w:r>
      <w:r>
        <w:rPr>
          <w:rFonts w:ascii="Times New Roman" w:eastAsia="Calibri" w:hAnsi="Times New Roman" w:cs="Times New Roman"/>
          <w:sz w:val="18"/>
          <w:szCs w:val="18"/>
        </w:rPr>
        <w:t>.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882933" w:rsidRPr="00882933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1D7926DE" w14:textId="53CEBC2A" w:rsidR="00882933" w:rsidRPr="00DC7A18" w:rsidRDefault="00882933" w:rsidP="00882933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8293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 w:rsidR="008C1F4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</w:t>
      </w:r>
      <w:r w:rsidR="006A0F48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4</w:t>
      </w:r>
      <w:r w:rsidRPr="0088293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: </w:t>
      </w:r>
      <w:r w:rsidRPr="00DC7A1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rice and affordability of statins from </w:t>
      </w:r>
      <w:bookmarkEnd w:id="1"/>
      <w:r w:rsidR="00484782" w:rsidRPr="00DC7A18">
        <w:rPr>
          <w:rFonts w:ascii="Times New Roman" w:eastAsia="Calibri" w:hAnsi="Times New Roman" w:cs="Times New Roman"/>
          <w:b/>
          <w:bCs/>
          <w:sz w:val="24"/>
          <w:szCs w:val="24"/>
        </w:rPr>
        <w:t>Health Ac</w:t>
      </w:r>
      <w:r w:rsidR="00D91948">
        <w:rPr>
          <w:rFonts w:ascii="Times New Roman" w:eastAsia="Calibri" w:hAnsi="Times New Roman" w:cs="Times New Roman"/>
          <w:b/>
          <w:bCs/>
          <w:sz w:val="24"/>
          <w:szCs w:val="24"/>
        </w:rPr>
        <w:t>tion</w:t>
      </w:r>
      <w:r w:rsidR="00484782" w:rsidRPr="00DC7A1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ternational (HAI) Database</w:t>
      </w:r>
    </w:p>
    <w:tbl>
      <w:tblPr>
        <w:tblStyle w:val="GridTable4-Accent11"/>
        <w:tblW w:w="1426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176"/>
        <w:gridCol w:w="906"/>
        <w:gridCol w:w="1257"/>
        <w:gridCol w:w="756"/>
        <w:gridCol w:w="1106"/>
        <w:gridCol w:w="1016"/>
        <w:gridCol w:w="222"/>
        <w:gridCol w:w="801"/>
        <w:gridCol w:w="1350"/>
        <w:gridCol w:w="1260"/>
        <w:gridCol w:w="990"/>
        <w:gridCol w:w="1350"/>
        <w:gridCol w:w="810"/>
      </w:tblGrid>
      <w:tr w:rsidR="005C4231" w:rsidRPr="003C6AB4" w14:paraId="459F5C9F" w14:textId="77777777" w:rsidTr="00564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BD4CA2B" w14:textId="77777777" w:rsidR="005C4231" w:rsidRPr="003C6AB4" w:rsidRDefault="005C4231" w:rsidP="005C4231">
            <w:pPr>
              <w:jc w:val="center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bookmarkStart w:id="2" w:name="_Hlk114822677"/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11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5CC450" w14:textId="2CA749A3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ubregion</w:t>
            </w:r>
          </w:p>
        </w:tc>
        <w:tc>
          <w:tcPr>
            <w:tcW w:w="90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97052E" w14:textId="523746B3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WHO </w:t>
            </w: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25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B107433" w14:textId="3859BA0F" w:rsidR="005C4231" w:rsidRPr="00425829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WB </w:t>
            </w: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Income 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Classification</w:t>
            </w:r>
          </w:p>
        </w:tc>
        <w:tc>
          <w:tcPr>
            <w:tcW w:w="75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AB14BCE" w14:textId="1333CD85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Year</w:t>
            </w:r>
          </w:p>
          <w:p w14:paraId="5EAE5CBF" w14:textId="3EEF3AD8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of Survey</w:t>
            </w:r>
          </w:p>
        </w:tc>
        <w:tc>
          <w:tcPr>
            <w:tcW w:w="110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28FD93" w14:textId="476ADA88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Drug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 and Dose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C6F5A14" w14:textId="77777777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Local Currency Unit </w:t>
            </w:r>
          </w:p>
          <w:p w14:paraId="75523947" w14:textId="76DF62F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(LCU)</w:t>
            </w:r>
          </w:p>
        </w:tc>
        <w:tc>
          <w:tcPr>
            <w:tcW w:w="22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0E4B55D" w14:textId="070C136F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94E9B6" w14:textId="17D6A78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Daily Wage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, LCU</w:t>
            </w:r>
          </w:p>
        </w:tc>
        <w:tc>
          <w:tcPr>
            <w:tcW w:w="135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BED7A3" w14:textId="119BB36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Originator or Lowest Price Generi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F0560" w14:textId="77777777" w:rsidR="005C4231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6CDB44B" w14:textId="7C133DEC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Public Sect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07282FF" w14:textId="77777777" w:rsidR="005C4231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7EE692C" w14:textId="093B815C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Private Sector</w:t>
            </w:r>
          </w:p>
        </w:tc>
      </w:tr>
      <w:tr w:rsidR="005C4231" w:rsidRPr="00120990" w14:paraId="5A849A59" w14:textId="77777777" w:rsidTr="00564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D23BB6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ED9E93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8D59C2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5D5747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8E0E3D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14:paraId="5690E82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</w:tcPr>
          <w:p w14:paraId="6DD02C7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shd w:val="clear" w:color="auto" w:fill="auto"/>
          </w:tcPr>
          <w:p w14:paraId="70897C30" w14:textId="7E3FBA0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14:paraId="1026D31F" w14:textId="648229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4BBFA53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311468" w14:textId="201A7A5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Median Treatment Pric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 month, </w:t>
            </w: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LC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E897D1" w14:textId="4EFD1A2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No. of Day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’ w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153C6B" w14:textId="7FBA1FA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dian Treatment Price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r month, </w:t>
            </w: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LCU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BB825A" w14:textId="5C89B5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No. of Day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’ wage</w:t>
            </w:r>
          </w:p>
        </w:tc>
      </w:tr>
      <w:tr w:rsidR="005C4231" w:rsidRPr="00120990" w14:paraId="3A69FD8B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11ED9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93190" w14:textId="295D036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EF9CE" w14:textId="7F004A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14:paraId="337B721C" w14:textId="654399A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720F41" w14:textId="4DD91F5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00C0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4FA0D635" w14:textId="72E3A1C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14:paraId="41072DB8" w14:textId="79A87B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A331A" w14:textId="2850DBA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6A42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032E2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E4F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A10D2" w14:textId="52FB80D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9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4044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5C4231" w:rsidRPr="00120990" w14:paraId="65444B1B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F309DEF" w14:textId="5EB8E23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7278488" w14:textId="7057F5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E78F21F" w14:textId="0399A60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30BBDA58" w14:textId="32D07EB5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0ED7E62" w14:textId="78A7629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16377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8B24323" w14:textId="21C2FED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</w:t>
            </w:r>
          </w:p>
        </w:tc>
        <w:tc>
          <w:tcPr>
            <w:tcW w:w="222" w:type="dxa"/>
            <w:shd w:val="clear" w:color="auto" w:fill="auto"/>
          </w:tcPr>
          <w:p w14:paraId="5AE0FFDA" w14:textId="3BFF357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95A9D1C" w14:textId="1ADAE71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250C1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4CE90E" w14:textId="1024E94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9581C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9F570C" w14:textId="2332127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DB5F5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</w:tr>
      <w:tr w:rsidR="005C4231" w:rsidRPr="00120990" w14:paraId="3132207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0240AD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977D59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io Grande do Sul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928CEA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44531A7F" w14:textId="50FE77AB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D8DA83A" w14:textId="61D6C2B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E7B89C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22EBB9E" w14:textId="50B6DE4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0D6372D7" w14:textId="080CE8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4611618" w14:textId="1E325E9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09E96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4C5AE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848302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46B1E27" w14:textId="43835F6C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70B8E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8</w:t>
            </w:r>
          </w:p>
        </w:tc>
      </w:tr>
      <w:tr w:rsidR="005C4231" w:rsidRPr="00120990" w14:paraId="4BE5F05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B1329B9" w14:textId="75CA438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9349185" w14:textId="2B7DE46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F232CFE" w14:textId="329C26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C44A34C" w14:textId="3883C7FE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381E2AA" w14:textId="6A1C8E3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8E17E2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5689D727" w14:textId="127982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6B0F4031" w14:textId="4104219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DB19BAC" w14:textId="56F0B2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302466" w14:textId="4BB513D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F1442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9D089F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049EE52" w14:textId="177D787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48AA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2</w:t>
            </w:r>
          </w:p>
        </w:tc>
      </w:tr>
      <w:tr w:rsidR="005C4231" w:rsidRPr="00120990" w14:paraId="58EF8EC9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F429751" w14:textId="6B8E323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8B3EA79" w14:textId="28D649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D4611B3" w14:textId="7C7ED5A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18D0CB2" w14:textId="17B100F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421B633" w14:textId="7325F42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57A8E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1677C96" w14:textId="5A94857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73A27BE0" w14:textId="55DCC46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9F69E39" w14:textId="1B3FA4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4F0B4D" w14:textId="0872353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71480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1E6656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ECD074C" w14:textId="58FDB10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6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9DB12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</w:tr>
      <w:tr w:rsidR="005C4231" w:rsidRPr="00120990" w14:paraId="2E2E30B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794595D3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176" w:type="dxa"/>
            <w:shd w:val="clear" w:color="auto" w:fill="auto"/>
            <w:noWrap/>
          </w:tcPr>
          <w:p w14:paraId="7D91B390" w14:textId="796D1E2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4E34E8B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13896A77" w14:textId="6BC5494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ECFFB62" w14:textId="7F1C8C0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EBCF1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6CF8D43" w14:textId="0ED03A0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FCFA</w:t>
            </w:r>
          </w:p>
        </w:tc>
        <w:tc>
          <w:tcPr>
            <w:tcW w:w="222" w:type="dxa"/>
            <w:shd w:val="clear" w:color="auto" w:fill="auto"/>
          </w:tcPr>
          <w:p w14:paraId="48A08567" w14:textId="3EC56C1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073B1AA" w14:textId="50A442B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09BB0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596B6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879AAD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E9B5624" w14:textId="005BB36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92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4475B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.7</w:t>
            </w:r>
          </w:p>
        </w:tc>
      </w:tr>
      <w:tr w:rsidR="005C4231" w:rsidRPr="00120990" w14:paraId="2E1D1E7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D101421" w14:textId="4929589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E1178C" w14:textId="6A29CDB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CBA1912" w14:textId="7B7E69F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C240412" w14:textId="3FCB7619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A606FA0" w14:textId="67203EA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0A72DC8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07E26C0" w14:textId="654F3A0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FCFA</w:t>
            </w:r>
          </w:p>
        </w:tc>
        <w:tc>
          <w:tcPr>
            <w:tcW w:w="222" w:type="dxa"/>
            <w:shd w:val="clear" w:color="auto" w:fill="auto"/>
          </w:tcPr>
          <w:p w14:paraId="27917A02" w14:textId="4687BD8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89437A2" w14:textId="2FFD68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9778E1" w14:textId="0D9F896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050DE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7F4342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E81D46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412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BF10A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.9</w:t>
            </w:r>
          </w:p>
        </w:tc>
      </w:tr>
      <w:tr w:rsidR="005C4231" w:rsidRPr="00120990" w14:paraId="4892E0A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E25D5B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C842F8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FE20F2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1775062E" w14:textId="2F39E23B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E6C7BED" w14:textId="059EC7D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2DAF96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0A3262F2" w14:textId="2B71A7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676FB854" w14:textId="5A01980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59DE69D" w14:textId="6AFC2D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95173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A9453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3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D148C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E33AB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51432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</w:tr>
      <w:tr w:rsidR="005C4231" w:rsidRPr="00120990" w14:paraId="7686DEE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5C1FE13" w14:textId="5238BFB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E3D05B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8AFAF24" w14:textId="7A6A992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9742D74" w14:textId="3BB3C3C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6DEBA63" w14:textId="7B1AC9C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9A15EA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7B9A5155" w14:textId="4246440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3B787FE3" w14:textId="1D6D0D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EB8FBB7" w14:textId="3ECC377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4B12D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1E8EAE" w14:textId="6C7B793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3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549B7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DD714F" w14:textId="5E0511F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9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50C34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2</w:t>
            </w:r>
          </w:p>
        </w:tc>
      </w:tr>
      <w:tr w:rsidR="005C4231" w:rsidRPr="00120990" w14:paraId="0EB5CD5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F2259C7" w14:textId="661FE363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53DAE58F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59C452CE" w14:textId="3B81386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87CA419" w14:textId="66829B00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BA986A5" w14:textId="5799ED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9F51A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19452F7" w14:textId="1CAD172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21CAC0A7" w14:textId="5376D9F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0CCBEA" w14:textId="08683BC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B82F7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02D534" w14:textId="57E6534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BA236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ECF578" w14:textId="1B35122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91C84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06F5B0FE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F927178" w14:textId="70633C3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017E8A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476C5DB1" w14:textId="2E0361F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EC35885" w14:textId="675E76E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3533462" w14:textId="4B2FAFA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A0D485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0217210" w14:textId="375D7BF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E67494F" w14:textId="6F8D05B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A9D79BC" w14:textId="4ED8635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84929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F86F0B" w14:textId="3A14AC7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C8B7B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3C9C3B" w14:textId="5C8CA8D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4258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3</w:t>
            </w:r>
          </w:p>
        </w:tc>
      </w:tr>
      <w:tr w:rsidR="005C4231" w:rsidRPr="00120990" w14:paraId="6C35657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A93C73C" w14:textId="2A0A9986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24EFCC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403F3312" w14:textId="3D4423F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79CE4C" w14:textId="52D129F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3970A63" w14:textId="39AA4C9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47651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07382A5" w14:textId="1868D1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0C43F21A" w14:textId="082CF9B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A1EBE28" w14:textId="4068B71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B2339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72C51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008A0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BD0E7B" w14:textId="4904E9DD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E164E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</w:tr>
      <w:tr w:rsidR="005C4231" w:rsidRPr="00120990" w14:paraId="6DD056A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781E676" w14:textId="73B0675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2D73161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4CCB2DE" w14:textId="792DD55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3829784" w14:textId="7A25049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BF69384" w14:textId="400296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D85F08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6E688BD2" w14:textId="0844712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D076F18" w14:textId="446B960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668CF53" w14:textId="318F2EE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6B3D9D" w14:textId="5CED79D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2769A9" w14:textId="462958D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5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0D1FA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8450C3" w14:textId="11ECEB2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1B35D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.7</w:t>
            </w:r>
          </w:p>
        </w:tc>
      </w:tr>
      <w:tr w:rsidR="005C4231" w:rsidRPr="00120990" w14:paraId="4E10E82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C99B94E" w14:textId="5179879D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066E7C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5E4EF0D0" w14:textId="5BF7718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4082577" w14:textId="6E5F601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5795746" w14:textId="242891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15C7A2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4EFC4A8C" w14:textId="44B484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3B75D4F" w14:textId="65CEF0E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D987C53" w14:textId="4DE7E13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247B72" w14:textId="557EB0F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A094F5" w14:textId="3B42743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9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7F855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2A809E" w14:textId="7FF716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95017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8</w:t>
            </w:r>
          </w:p>
        </w:tc>
      </w:tr>
      <w:tr w:rsidR="005C4231" w:rsidRPr="00120990" w14:paraId="495B99A4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9A7FB15" w14:textId="3E547A9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C5854A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5317535" w14:textId="1A570B4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B5445D0" w14:textId="3ECB5A61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56A153F" w14:textId="75C27A3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BDE50E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7C1C30E" w14:textId="5C3C00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72BB298" w14:textId="1A3C56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D093BC0" w14:textId="4BA6C04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D2442F" w14:textId="4BE33F1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8EB7C9" w14:textId="7F70633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5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2D65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9AA96C" w14:textId="2653A58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628599" w14:textId="2E852C0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6469A568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A21FB13" w14:textId="49EEA8B3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4A9E13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69B52BD1" w14:textId="7EA7ADE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C5529F" w14:textId="1857E2E2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65EE2E4" w14:textId="7EDE14A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33293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58428CE" w14:textId="04FD7CF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06F0CF5" w14:textId="7F42820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2C1A590" w14:textId="53070C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1B9988" w14:textId="3160A61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DDDB55" w14:textId="159A8ED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7.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343F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71C928" w14:textId="3533FBE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3EE2D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1</w:t>
            </w:r>
          </w:p>
        </w:tc>
      </w:tr>
      <w:tr w:rsidR="005C4231" w:rsidRPr="00120990" w14:paraId="3DB90C74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3FB6C02" w14:textId="63CAB25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1F6B71C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19EEF587" w14:textId="53195A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676C92B" w14:textId="01C73A6F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F4E0997" w14:textId="7353BB7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FD2E5F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EE211E4" w14:textId="0BB0C26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60471CB" w14:textId="12CD091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8CDBF67" w14:textId="4E16A6A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A7D557" w14:textId="4E184E2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B05CDF" w14:textId="6566BCEC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3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E7B10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7E2C9D" w14:textId="6FD40E4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822DD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78BDB8A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F1FA17E" w14:textId="7227BEB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7B83596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2B46F533" w14:textId="55808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26E46B7" w14:textId="0EBBCBA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C398150" w14:textId="1B62481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22C77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1829E98" w14:textId="171F217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34D75880" w14:textId="52C6D9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24AB4D6" w14:textId="5AC4394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99FC09" w14:textId="170C76F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66B299" w14:textId="61FDE54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DE5C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8D321F" w14:textId="5372A29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C885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5</w:t>
            </w:r>
          </w:p>
        </w:tc>
      </w:tr>
      <w:tr w:rsidR="005C4231" w:rsidRPr="00120990" w14:paraId="735767D7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1623F3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176" w:type="dxa"/>
            <w:shd w:val="clear" w:color="auto" w:fill="auto"/>
            <w:noWrap/>
          </w:tcPr>
          <w:p w14:paraId="51207C72" w14:textId="60C533A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18A31C9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3EC6BC27" w14:textId="0AC8118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48D307D" w14:textId="67E191C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89FE81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20mg</w:t>
            </w:r>
          </w:p>
        </w:tc>
        <w:tc>
          <w:tcPr>
            <w:tcW w:w="1016" w:type="dxa"/>
            <w:shd w:val="clear" w:color="auto" w:fill="auto"/>
          </w:tcPr>
          <w:p w14:paraId="1CE8EA2D" w14:textId="2052CA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52F65828" w14:textId="7F4BE04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3F58591" w14:textId="1095840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E5239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93A0E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1900B6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E12D160" w14:textId="28CC85B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F730F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13E3C46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B3798E4" w14:textId="79CC64E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EF1515A" w14:textId="085B6F8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98977D4" w14:textId="0614224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AA9C00E" w14:textId="3E4F5F9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9C6E4CB" w14:textId="32ECE73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E44255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81FE8A5" w14:textId="231F864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5B03DF64" w14:textId="6B0A605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759ACDC" w14:textId="02498F1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EE1B5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9CA12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5DFB52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23489E8" w14:textId="0B3E762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1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9B57B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6</w:t>
            </w:r>
          </w:p>
        </w:tc>
      </w:tr>
      <w:tr w:rsidR="005C4231" w:rsidRPr="00120990" w14:paraId="555E860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3F1D3EC" w14:textId="31478D1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F5BC2EE" w14:textId="36D24A1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37733A3" w14:textId="01ED66A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A7A57B5" w14:textId="4D744E51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F04D1A6" w14:textId="1079801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6EBBA8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9D0AFA6" w14:textId="0B6E6A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055FABDE" w14:textId="5FE4064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C6086C4" w14:textId="239AD16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A03F7D" w14:textId="1B053A7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B095C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46E8E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04C0FEB" w14:textId="1252402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328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0B6EA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.1</w:t>
            </w:r>
          </w:p>
        </w:tc>
      </w:tr>
      <w:tr w:rsidR="005C4231" w:rsidRPr="00120990" w14:paraId="1EF87E9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647824C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176" w:type="dxa"/>
            <w:shd w:val="clear" w:color="auto" w:fill="auto"/>
            <w:noWrap/>
          </w:tcPr>
          <w:p w14:paraId="205E5E5A" w14:textId="3C700E3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DD8ABC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040A3AC6" w14:textId="3516F50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4374EB" w14:textId="1139BDF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2E943F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2E25E06" w14:textId="2602C46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00834E0D" w14:textId="50608B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9E170D0" w14:textId="2041346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892D9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A7357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9BB5C9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3DAF8F3" w14:textId="6351C80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8D46D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</w:tr>
      <w:tr w:rsidR="005C4231" w:rsidRPr="00120990" w14:paraId="6A56B6C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E1DA865" w14:textId="20FD8F5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2D20B5A" w14:textId="31DF56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69227B4" w14:textId="149D42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812CA2C" w14:textId="0B88A7E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00A14B6" w14:textId="3349CC9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DC9484E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0AB9B37" w14:textId="5335B68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13C06B8F" w14:textId="502D9B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DE7CF65" w14:textId="207A6D5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25DC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86777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3A14AA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DB8996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E267A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1</w:t>
            </w:r>
          </w:p>
        </w:tc>
      </w:tr>
      <w:tr w:rsidR="005C4231" w:rsidRPr="00120990" w14:paraId="60A21FBF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BAE3B52" w14:textId="3A70D57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6268286" w14:textId="6013225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25A9BCB" w14:textId="5241A6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62D2AD1" w14:textId="701E3770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9178527" w14:textId="386E6B3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5BEAC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5D41C57D" w14:textId="4EA73B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4564D009" w14:textId="0FC3954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F4BBF2C" w14:textId="6076B75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AFA925" w14:textId="0681B8E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F8D52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715CB1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A1C818D" w14:textId="480E2FE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A2DC6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7</w:t>
            </w:r>
          </w:p>
        </w:tc>
      </w:tr>
      <w:tr w:rsidR="005C4231" w:rsidRPr="00120990" w14:paraId="5005E50D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6A8CF08" w14:textId="15BA46C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51B4E48" w14:textId="5918375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226DBA1" w14:textId="59DEB3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C6C6328" w14:textId="3B8E36F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7C479AB" w14:textId="2D9607E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77C683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E04F39B" w14:textId="00AFA42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2100AB2B" w14:textId="360AF92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AB6F0AD" w14:textId="52CD173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396429" w14:textId="099C0E9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C4285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A4BD12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9A4305E" w14:textId="6EDDA4F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E0668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1</w:t>
            </w:r>
          </w:p>
        </w:tc>
      </w:tr>
      <w:tr w:rsidR="005C4231" w:rsidRPr="00120990" w14:paraId="00BA9B3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D31123F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176" w:type="dxa"/>
            <w:shd w:val="clear" w:color="auto" w:fill="auto"/>
            <w:noWrap/>
          </w:tcPr>
          <w:p w14:paraId="2E95AB4B" w14:textId="111014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A312761" w14:textId="492761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33BDF1EF" w14:textId="0016B99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AC0731B" w14:textId="468E2F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40C958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437CB612" w14:textId="6D3998C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B9D2FA1" w14:textId="1AE7A39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CFF5EF" w14:textId="0025223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037C2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C0173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746F0B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78E948C" w14:textId="02A429A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E58B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7ABB7AF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1E11587" w14:textId="2639B5C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3038449" w14:textId="30EE0FD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6479DD9" w14:textId="033DB6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F80650" w14:textId="4F90DB6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47F87F7" w14:textId="2B08DA5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B8FEB6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55A7647" w14:textId="55A7DD7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EE89D78" w14:textId="5D0574B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B4735CC" w14:textId="3D9C43F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58BE2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83E3E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4CB6A9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AC5E460" w14:textId="5A762CD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6FA7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</w:tr>
      <w:tr w:rsidR="005C4231" w:rsidRPr="00120990" w14:paraId="3BAB52AD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568B883" w14:textId="0F00693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D7B335D" w14:textId="37E2998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F9A3B0A" w14:textId="20572D9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B649CF6" w14:textId="7199477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AD7B5F7" w14:textId="556E65D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06C9B9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46A908D3" w14:textId="23E91B3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3E7C47D" w14:textId="4FB3FA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1991DE2" w14:textId="5F74EE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97DC58" w14:textId="7A8EC96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ECDB2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9F85E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5E11E54" w14:textId="6F6A421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55388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</w:tr>
      <w:tr w:rsidR="005C4231" w:rsidRPr="00120990" w14:paraId="0D2F17A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68F9722" w14:textId="1DD04FF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DA5B67D" w14:textId="0B29860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CB7807A" w14:textId="71B1B4C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B4484EF" w14:textId="4B7C115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6C8981F" w14:textId="63F5D3E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880A1E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CD82E78" w14:textId="40C6E5A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0B39B935" w14:textId="40D0299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CFB6B7" w14:textId="03EF37B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CE75BA" w14:textId="2EEB2F9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872B8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79C998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DBB9E12" w14:textId="4C1F7F7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7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AC0F4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3</w:t>
            </w:r>
          </w:p>
        </w:tc>
      </w:tr>
      <w:tr w:rsidR="005C4231" w:rsidRPr="00120990" w14:paraId="71F9691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2AB4386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176" w:type="dxa"/>
            <w:shd w:val="clear" w:color="auto" w:fill="auto"/>
            <w:noWrap/>
          </w:tcPr>
          <w:p w14:paraId="5F4A4E0F" w14:textId="530758D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F0E7AD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6FEE5E8F" w14:textId="11E7E64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8B3650" w14:textId="7ECEF46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AF7B5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7F25397" w14:textId="2965002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Gourdes</w:t>
            </w:r>
          </w:p>
        </w:tc>
        <w:tc>
          <w:tcPr>
            <w:tcW w:w="222" w:type="dxa"/>
            <w:shd w:val="clear" w:color="auto" w:fill="auto"/>
          </w:tcPr>
          <w:p w14:paraId="43DCAF09" w14:textId="620654D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31BC877" w14:textId="14DED6A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F6ED8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040A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4014CD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ECB016" w14:textId="6263C1D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2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2C24B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52086E61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8423F07" w14:textId="5B98CEC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07899BA" w14:textId="5BE70C1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486F283" w14:textId="3D71C02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6894E62" w14:textId="4972354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812394C" w14:textId="3039FA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E2CEAC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F556232" w14:textId="22C297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Gourdes</w:t>
            </w:r>
          </w:p>
        </w:tc>
        <w:tc>
          <w:tcPr>
            <w:tcW w:w="222" w:type="dxa"/>
            <w:shd w:val="clear" w:color="auto" w:fill="auto"/>
          </w:tcPr>
          <w:p w14:paraId="34484586" w14:textId="64FD2A8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C38C4A5" w14:textId="5DC39C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D8DB2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5CB3F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370350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2AE95B9" w14:textId="025287F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2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B2A7A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</w:tr>
      <w:tr w:rsidR="005C4231" w:rsidRPr="00120990" w14:paraId="1C737E0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87F509D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744548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NCT Delhi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050E321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EA</w:t>
            </w:r>
          </w:p>
        </w:tc>
        <w:tc>
          <w:tcPr>
            <w:tcW w:w="1257" w:type="dxa"/>
            <w:shd w:val="clear" w:color="auto" w:fill="auto"/>
          </w:tcPr>
          <w:p w14:paraId="778EEB4B" w14:textId="78A2A241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CA40355" w14:textId="3B63CDC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B20941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1143400" w14:textId="1E4A4F5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4B964252" w14:textId="0501CC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BDE29BE" w14:textId="4A5575D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3D3AE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0A519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AE8F06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55ADA56" w14:textId="393A712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76DCF3" w14:textId="474E8AD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6946477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5B63A6B" w14:textId="1040D76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AEBE1FB" w14:textId="258794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DC8A51C" w14:textId="52731F6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6A9D039" w14:textId="4FE655B7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572E076" w14:textId="73950A5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319FF0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C065B44" w14:textId="23D174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16986B3B" w14:textId="6E4B5B9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759D2E4" w14:textId="0BA010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80A29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E949C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8C10EF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169181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CE00D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2F88810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82FFDEA" w14:textId="22932AC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42CCC80" w14:textId="49D0398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A608DF8" w14:textId="4C21DAB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00A3786" w14:textId="5D4C1DD8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533330B" w14:textId="73A522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839FF9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5D729D8" w14:textId="355FBA3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01686008" w14:textId="545A435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40E3DF6" w14:textId="41C018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1E2A1D" w14:textId="4CD3B78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42629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4CE173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15CC429" w14:textId="49CDA17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DE416C" w14:textId="5C75336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3B23417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2CA4282" w14:textId="02DC26C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46636B7" w14:textId="5D071B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5D2BFC1" w14:textId="1806EEE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B8D253C" w14:textId="543BDFD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1133D08" w14:textId="2EF70F4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A1947A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65DCBB6" w14:textId="3478001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1E26D43D" w14:textId="1E6867A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6DEB326" w14:textId="7B94FF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5460CA" w14:textId="683E365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1219D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875719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C949C8E" w14:textId="543D3B7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4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46CB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2</w:t>
            </w:r>
          </w:p>
        </w:tc>
      </w:tr>
      <w:tr w:rsidR="005C4231" w:rsidRPr="00120990" w14:paraId="4B0B1DB9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2930017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176" w:type="dxa"/>
            <w:shd w:val="clear" w:color="auto" w:fill="auto"/>
            <w:noWrap/>
          </w:tcPr>
          <w:p w14:paraId="6C776358" w14:textId="49C790B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10C1A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EA</w:t>
            </w:r>
          </w:p>
        </w:tc>
        <w:tc>
          <w:tcPr>
            <w:tcW w:w="1257" w:type="dxa"/>
            <w:shd w:val="clear" w:color="auto" w:fill="auto"/>
          </w:tcPr>
          <w:p w14:paraId="09C7DF40" w14:textId="7B931D3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5E771A" w14:textId="2210EC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0C00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4A60163" w14:textId="7AA73A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onesian Rupiah</w:t>
            </w:r>
          </w:p>
        </w:tc>
        <w:tc>
          <w:tcPr>
            <w:tcW w:w="222" w:type="dxa"/>
            <w:shd w:val="clear" w:color="auto" w:fill="auto"/>
          </w:tcPr>
          <w:p w14:paraId="599162A6" w14:textId="3C091CE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679550D" w14:textId="4AC744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6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A700C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D6587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253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0CBCA7" w14:textId="215EEE2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AE09F7" w14:textId="0279C7C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C1248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1243305E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480257E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176" w:type="dxa"/>
            <w:shd w:val="clear" w:color="auto" w:fill="auto"/>
            <w:noWrap/>
          </w:tcPr>
          <w:p w14:paraId="432AF9BC" w14:textId="0808A05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00AA162" w14:textId="06CF649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5864E066" w14:textId="55D5720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2DE08FD" w14:textId="793637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0BAA5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2603FD78" w14:textId="7C6D04E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3389B4EF" w14:textId="0349170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9218E0" w14:textId="7A65EED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2BA28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05CA71" w14:textId="1C8A17E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33FE8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B88B10" w14:textId="43FE994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BBBA1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3E3FD6D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6A33E6C" w14:textId="52C7582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F9E7885" w14:textId="4DFB0E5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E5668B4" w14:textId="66B48D5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75E36F0" w14:textId="74AE886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3FB91F1" w14:textId="2E6BC93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51A882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58950FA" w14:textId="7D6236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4A911A86" w14:textId="7CE62E4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5E5B2C1" w14:textId="26F971D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2A75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DB963B" w14:textId="7ABE2ED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1F0DD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6372C8" w14:textId="00A0C40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3755E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0858CF0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220FD79" w14:textId="448DF08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6A8D3DD" w14:textId="3362851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76551C1" w14:textId="52DB4C9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F6CCB58" w14:textId="379E66D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4FE45C3" w14:textId="7531931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C70BD9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A36613A" w14:textId="3BC1C2E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64704D92" w14:textId="1489EC2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41E8502" w14:textId="420F6A5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00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8F3D8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37EA6B" w14:textId="4A631B5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28BFD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54AB6B" w14:textId="68D2A37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40FB9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  <w:tr w:rsidR="005C4231" w:rsidRPr="00120990" w14:paraId="2D6BAF6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20B2E23" w14:textId="1450DDB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1F5D274" w14:textId="65996B0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19212AF" w14:textId="49E06E5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8176F3" w14:textId="4215656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BE37EEB" w14:textId="2FBDBE9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88D1D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71E0BC16" w14:textId="136015A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3EC54BEB" w14:textId="5C70E3D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E60D9A" w14:textId="3213DB0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0CD0CB" w14:textId="4875645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B2FCF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DA0A93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7887015" w14:textId="4BC7624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12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40ABF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</w:tr>
      <w:tr w:rsidR="005C4231" w:rsidRPr="00120990" w14:paraId="2CF403C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7354D5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176" w:type="dxa"/>
            <w:shd w:val="clear" w:color="auto" w:fill="auto"/>
            <w:noWrap/>
          </w:tcPr>
          <w:p w14:paraId="72E43E7E" w14:textId="49AB959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983DB0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46AC5069" w14:textId="405F066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275EE23" w14:textId="578C238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3D8BB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5126795" w14:textId="682C794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222" w:type="dxa"/>
            <w:shd w:val="clear" w:color="auto" w:fill="auto"/>
          </w:tcPr>
          <w:p w14:paraId="7C88AACB" w14:textId="41076DF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25742B" w14:textId="4E14518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760CB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D3BA7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9A5B1E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4A71E73" w14:textId="03C8CB8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87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47DD5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8</w:t>
            </w:r>
          </w:p>
        </w:tc>
      </w:tr>
      <w:tr w:rsidR="005C4231" w:rsidRPr="00120990" w14:paraId="6CE7733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8416B9E" w14:textId="7D5635D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0CA5813" w14:textId="569624C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0C0AE82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444883A0" w14:textId="18854D4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F38C57" w14:textId="546A35A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C5BBAA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FB39819" w14:textId="0D361E3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222" w:type="dxa"/>
            <w:shd w:val="clear" w:color="auto" w:fill="auto"/>
          </w:tcPr>
          <w:p w14:paraId="1B1E35F8" w14:textId="6AE2F3E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614525C" w14:textId="56CD400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6.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6AFBE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4F810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51599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8ABA0B2" w14:textId="6CB94F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9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40AC0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9</w:t>
            </w:r>
          </w:p>
        </w:tc>
      </w:tr>
      <w:tr w:rsidR="005C4231" w:rsidRPr="00120990" w14:paraId="6F32BB0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63B463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176" w:type="dxa"/>
            <w:shd w:val="clear" w:color="auto" w:fill="auto"/>
            <w:noWrap/>
          </w:tcPr>
          <w:p w14:paraId="2B00978D" w14:textId="590DFA9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8D54C7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3AD29B62" w14:textId="4CF3391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9E2A3E8" w14:textId="27B501D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B6C3B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42D4EE1" w14:textId="70321A5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ao Kip</w:t>
            </w:r>
          </w:p>
        </w:tc>
        <w:tc>
          <w:tcPr>
            <w:tcW w:w="222" w:type="dxa"/>
            <w:shd w:val="clear" w:color="auto" w:fill="auto"/>
          </w:tcPr>
          <w:p w14:paraId="7554EF53" w14:textId="7C1246A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C7FF5F0" w14:textId="5487B5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8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A3EE2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F49867" w14:textId="066069C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9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87647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26C450" w14:textId="432F505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5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5EDA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</w:tr>
      <w:tr w:rsidR="005C4231" w:rsidRPr="00120990" w14:paraId="6F9CD49F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3E236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Lebanon</w:t>
            </w:r>
          </w:p>
        </w:tc>
        <w:tc>
          <w:tcPr>
            <w:tcW w:w="1176" w:type="dxa"/>
            <w:shd w:val="clear" w:color="auto" w:fill="auto"/>
            <w:noWrap/>
          </w:tcPr>
          <w:p w14:paraId="52E00DCA" w14:textId="0852C52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ED9F483" w14:textId="5D52979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20CC7683" w14:textId="29E146E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85FCD0" w14:textId="60D6392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408C6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64BE9AE" w14:textId="4D2A61B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249CFACE" w14:textId="0E08E52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45656C2" w14:textId="47A1C8B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F48D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D3172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92B929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7A2EAB7" w14:textId="339978E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03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135C1A" w14:textId="2181193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3C7AE2D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E95C142" w14:textId="6F5CE8E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223F798" w14:textId="6A6224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D185DDC" w14:textId="73BF7D5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A237C84" w14:textId="41F51F53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AD59870" w14:textId="31926AC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45E08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BC9512C" w14:textId="6DF279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0D78B069" w14:textId="17301CB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6C33471" w14:textId="5636C03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A87259" w14:textId="71F2933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37A5A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2DA27D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6385EB1" w14:textId="7539E48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909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958D7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0BAF33C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E71C040" w14:textId="5A5EBCC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E9312A" w14:textId="5216EA6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3997CD3" w14:textId="425753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E2BB681" w14:textId="1437F8F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2567940" w14:textId="3B3C5DE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A767AD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D4C1CB1" w14:textId="0A1F7DD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33977B0D" w14:textId="34AA88B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E538E35" w14:textId="756EB80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C9DA17" w14:textId="642153D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C05B9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486119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65D72A5" w14:textId="4B5ED6D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52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0404E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8</w:t>
            </w:r>
          </w:p>
        </w:tc>
      </w:tr>
      <w:tr w:rsidR="005C4231" w:rsidRPr="00120990" w14:paraId="4C25318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B61E31B" w14:textId="7F7E062C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5527B24" w14:textId="542C0C4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1B232B5" w14:textId="252731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F56670" w14:textId="2B20D20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C503D5E" w14:textId="7ED78C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D4F236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4F7D42D" w14:textId="752AF6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4791D60A" w14:textId="38872DE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00E019C" w14:textId="7E84CBF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37CC9A" w14:textId="600931FD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B0DA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1B8876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F304CCC" w14:textId="53C9E7A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42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FEECA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520FCE31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9EA56C5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176" w:type="dxa"/>
            <w:shd w:val="clear" w:color="auto" w:fill="auto"/>
            <w:noWrap/>
          </w:tcPr>
          <w:p w14:paraId="3E0FA307" w14:textId="38DFA7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E85F154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4B5FD1E3" w14:textId="51A6F732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880DD7" w14:textId="79E674E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87C14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CC0D232" w14:textId="0C49CBB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pees</w:t>
            </w:r>
          </w:p>
        </w:tc>
        <w:tc>
          <w:tcPr>
            <w:tcW w:w="222" w:type="dxa"/>
            <w:shd w:val="clear" w:color="auto" w:fill="auto"/>
          </w:tcPr>
          <w:p w14:paraId="11F1C452" w14:textId="7C22C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40EA844" w14:textId="20DE79C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C62D82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0BD5A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C10D8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D3FA5F3" w14:textId="0E865DD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CE5E2D" w14:textId="3C183F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493D62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366149A" w14:textId="20BFAFEF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E3139E1" w14:textId="7729E40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3E1B4E3" w14:textId="4EBC24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4F25178" w14:textId="6BAFB4E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4E5126D" w14:textId="3B5022C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300BA2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0DB85B1" w14:textId="061917E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pees</w:t>
            </w:r>
          </w:p>
        </w:tc>
        <w:tc>
          <w:tcPr>
            <w:tcW w:w="222" w:type="dxa"/>
            <w:shd w:val="clear" w:color="auto" w:fill="auto"/>
          </w:tcPr>
          <w:p w14:paraId="7DEF5C06" w14:textId="065B1FB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DF21E2A" w14:textId="2D53ABB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DE497A" w14:textId="4746CC8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B59CE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50D34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AC666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4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459BA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</w:tr>
      <w:tr w:rsidR="005C4231" w:rsidRPr="00120990" w14:paraId="536EAA3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68BE040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F26CCA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o City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C9B4B6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1F5AC7E2" w14:textId="1F55C626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CA7CD16" w14:textId="002E63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73A0B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A23C4F7" w14:textId="0BB6CC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an Pesos</w:t>
            </w:r>
          </w:p>
        </w:tc>
        <w:tc>
          <w:tcPr>
            <w:tcW w:w="222" w:type="dxa"/>
            <w:shd w:val="clear" w:color="auto" w:fill="auto"/>
          </w:tcPr>
          <w:p w14:paraId="6C6E86AB" w14:textId="38734B7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AE8FFD1" w14:textId="14A72CC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7.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8892FB" w14:textId="4692398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7B758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559C8A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72FF50" w14:textId="1B41B9F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9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B981B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.7</w:t>
            </w:r>
          </w:p>
        </w:tc>
      </w:tr>
      <w:tr w:rsidR="005C4231" w:rsidRPr="00120990" w14:paraId="3FC9777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78443A9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1176" w:type="dxa"/>
            <w:shd w:val="clear" w:color="auto" w:fill="auto"/>
            <w:noWrap/>
          </w:tcPr>
          <w:p w14:paraId="0824A222" w14:textId="1D1E4E3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4A3B65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6A0AA62D" w14:textId="389F75AC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797B1AD" w14:textId="6903F2B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881F61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1CEB7AC" w14:textId="7ECBD9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i</w:t>
            </w:r>
          </w:p>
        </w:tc>
        <w:tc>
          <w:tcPr>
            <w:tcW w:w="222" w:type="dxa"/>
            <w:shd w:val="clear" w:color="auto" w:fill="auto"/>
          </w:tcPr>
          <w:p w14:paraId="6FC2DE5F" w14:textId="46A277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E288483" w14:textId="0F0C8E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0E678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A7BF28" w14:textId="64514C1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68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5D0BB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974F70" w14:textId="662402A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9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CF3B0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</w:tr>
      <w:tr w:rsidR="005C4231" w:rsidRPr="00120990" w14:paraId="55CFD7B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EF8A24A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176" w:type="dxa"/>
            <w:shd w:val="clear" w:color="auto" w:fill="auto"/>
            <w:noWrap/>
          </w:tcPr>
          <w:p w14:paraId="1376C21C" w14:textId="2EAB741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529BBB4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66E8D978" w14:textId="5872277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D12B1E5" w14:textId="3285B2D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3F7F4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59E221EA" w14:textId="6D56187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ugrik</w:t>
            </w:r>
          </w:p>
        </w:tc>
        <w:tc>
          <w:tcPr>
            <w:tcW w:w="222" w:type="dxa"/>
            <w:shd w:val="clear" w:color="auto" w:fill="auto"/>
          </w:tcPr>
          <w:p w14:paraId="5C72355B" w14:textId="3CE28A5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C037008" w14:textId="6CADA3C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685.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B337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62200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D734E5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B911003" w14:textId="6C0E616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20039B" w14:textId="6A56429A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50A3BE7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1935449" w14:textId="74CD37A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152EF7" w14:textId="0292581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2CDAEEB" w14:textId="3606C47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30DD407" w14:textId="22C3364C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7BC5E70" w14:textId="0B42E6A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07FCC4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00B4EFC" w14:textId="1AF6482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ugrik</w:t>
            </w:r>
          </w:p>
        </w:tc>
        <w:tc>
          <w:tcPr>
            <w:tcW w:w="222" w:type="dxa"/>
            <w:shd w:val="clear" w:color="auto" w:fill="auto"/>
          </w:tcPr>
          <w:p w14:paraId="0C824B4F" w14:textId="661573E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CC6E3F" w14:textId="38BED87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6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82487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22463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ED393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AB8255B" w14:textId="24E2626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8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7DE70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7</w:t>
            </w:r>
          </w:p>
        </w:tc>
      </w:tr>
      <w:tr w:rsidR="005C4231" w:rsidRPr="00120990" w14:paraId="04F57070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4CDAB86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176" w:type="dxa"/>
            <w:shd w:val="clear" w:color="auto" w:fill="auto"/>
            <w:noWrap/>
          </w:tcPr>
          <w:p w14:paraId="513A0F8B" w14:textId="434A8F9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490C865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1F39C187" w14:textId="5885E913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8ADCAD" w14:textId="4D7286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A40923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64F7C4C" w14:textId="753AEA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469BF521" w14:textId="5F6D7C8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A37339C" w14:textId="4DC62C3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BE5D7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1402E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5BF667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ACB3002" w14:textId="605CE0A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FDA6D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5</w:t>
            </w:r>
          </w:p>
        </w:tc>
      </w:tr>
      <w:tr w:rsidR="005C4231" w:rsidRPr="00120990" w14:paraId="2D02452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E72126" w14:textId="7FDD7EC6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BEF8BF0" w14:textId="1E72C1B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CFDDAC4" w14:textId="0C96C4B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E8509C1" w14:textId="3CAB2427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1BE577C" w14:textId="21D34FF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E2F186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0EB7361" w14:textId="704E336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86AB9CA" w14:textId="315DA76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FC8C20C" w14:textId="4A28C0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BF8C5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78EB9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2F3840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31C0D6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2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3A151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9</w:t>
            </w:r>
          </w:p>
        </w:tc>
      </w:tr>
      <w:tr w:rsidR="005C4231" w:rsidRPr="00120990" w14:paraId="159208D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B2309B6" w14:textId="6F55623F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A385539" w14:textId="337F372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4ACD533" w14:textId="7B36764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36C03CE" w14:textId="0F062E9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57BD1E1" w14:textId="58BA9A0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A2F821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6D6317B0" w14:textId="0317DA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21D7CF0" w14:textId="234D73E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B9EDF5B" w14:textId="3B33179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FD0E06" w14:textId="40686A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0FBBD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3A71CA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D01EBF5" w14:textId="76BC735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16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C5FAE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.6</w:t>
            </w:r>
          </w:p>
        </w:tc>
      </w:tr>
      <w:tr w:rsidR="005C4231" w:rsidRPr="00120990" w14:paraId="043DE04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E6988A8" w14:textId="39A6EF8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1AC4E20" w14:textId="327344D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9407ABF" w14:textId="11A877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F41F17B" w14:textId="7365563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9B1B558" w14:textId="6CDBFB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86E78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77A9DFA" w14:textId="4516FAE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D6F229E" w14:textId="602646E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F6C2756" w14:textId="12C1BCA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09E74D" w14:textId="4AD2A9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FB611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CC8B3A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AA1EB82" w14:textId="3ED1191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4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D4B72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.7</w:t>
            </w:r>
          </w:p>
        </w:tc>
      </w:tr>
      <w:tr w:rsidR="005C4231" w:rsidRPr="00120990" w14:paraId="091F261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4D0A5B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176" w:type="dxa"/>
            <w:shd w:val="clear" w:color="auto" w:fill="auto"/>
            <w:noWrap/>
          </w:tcPr>
          <w:p w14:paraId="6371DBE8" w14:textId="0B256B2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15F6E3A7" w14:textId="448F93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2C17E1BA" w14:textId="6AD0460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8828D4" w14:textId="6E2495E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93187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210EB9B" w14:textId="1DA33EA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0950E620" w14:textId="767A6F6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31E8A10" w14:textId="27EB4F6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B2AEB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E4716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0E0341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43C54B7" w14:textId="41995A5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8AC6F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3</w:t>
            </w:r>
          </w:p>
        </w:tc>
      </w:tr>
      <w:tr w:rsidR="005C4231" w:rsidRPr="00120990" w14:paraId="0B765B0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B049E0B" w14:textId="543F72B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B2FB821" w14:textId="358CE9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000AE98" w14:textId="2060859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435718C" w14:textId="06EF2B6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536CD18" w14:textId="3FC3A3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66E8D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9FBBA7F" w14:textId="1AA6ED3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75D1D4BD" w14:textId="4E36738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0FEB361" w14:textId="41B5C8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D652F1" w14:textId="616EC74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389A9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68EEDF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44CF50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60D985" w14:textId="119C123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D935A5B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8E0071" w14:textId="211FE50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20B3C90B" w14:textId="79E3B2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0F66FAB" w14:textId="1062E0B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D2B7FFB" w14:textId="31F147F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926E876" w14:textId="67733DD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4B0BBB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E7D357E" w14:textId="10E68C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1C0CB531" w14:textId="6DC8E16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B1EA5A3" w14:textId="40DA918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65FE5D" w14:textId="17110CB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DBF62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E7EEAC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6014EAC" w14:textId="6F844D6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3404C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</w:tc>
      </w:tr>
      <w:tr w:rsidR="005C4231" w:rsidRPr="00120990" w14:paraId="658D72DC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FE2BAE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9DE64C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tarstan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9885D5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0FA7F558" w14:textId="7423AAF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F72F59A" w14:textId="362F7A8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8450AF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29F4751" w14:textId="77A055F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4C8ACFD" w14:textId="03D7A34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BC23625" w14:textId="54351DE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1D038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1D2CA1" w14:textId="1DE1589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6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460D7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7FFE3A" w14:textId="0F70A55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2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48C9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3</w:t>
            </w:r>
          </w:p>
        </w:tc>
      </w:tr>
      <w:tr w:rsidR="005C4231" w:rsidRPr="00120990" w14:paraId="11B5231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E7C463F" w14:textId="5FA28A5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09FE769" w14:textId="2A693E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0C55A8B" w14:textId="4CB081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BBD00FA" w14:textId="3C52B9D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E2F34D6" w14:textId="4CDE476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0AEFF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86AFDE3" w14:textId="5D0E9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E924C6A" w14:textId="560351E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2A590E7" w14:textId="17518C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F246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75276D" w14:textId="4BBB057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652DE" w14:textId="387DF6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55F96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4E77E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5</w:t>
            </w:r>
          </w:p>
        </w:tc>
      </w:tr>
      <w:tr w:rsidR="005C4231" w:rsidRPr="00120990" w14:paraId="783C5646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D109F0B" w14:textId="79A155E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1B259D7" w14:textId="75FC523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043C113" w14:textId="74EAFD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7ADAB4A" w14:textId="2288CB4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252BBD1" w14:textId="6C4A4B7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AFBE019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8669F8E" w14:textId="134B428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D3C9F71" w14:textId="4553BC2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BD0E823" w14:textId="40D4C2A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980B09" w14:textId="72F0700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C2718" w14:textId="691055D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56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A4A0D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BBC2E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2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32085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7</w:t>
            </w:r>
          </w:p>
        </w:tc>
      </w:tr>
      <w:tr w:rsidR="005C4231" w:rsidRPr="00120990" w14:paraId="642AB831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DC6A202" w14:textId="3D68C71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841F3D5" w14:textId="36CC47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27EBA50" w14:textId="0AE60E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7C1EFAB" w14:textId="6BE9FEE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2BE43F7" w14:textId="25C2E1B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842175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8A14BE2" w14:textId="494311B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7A4A7C4E" w14:textId="58F636C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A868927" w14:textId="3A76CAA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9E2360" w14:textId="3D23616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BFDDFC" w14:textId="32BA3A2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7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B3EAA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3E0E44" w14:textId="6DCDE90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8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B61B5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1</w:t>
            </w:r>
          </w:p>
        </w:tc>
      </w:tr>
      <w:tr w:rsidR="005C4231" w:rsidRPr="00120990" w14:paraId="3F9EB541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5E92A9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176" w:type="dxa"/>
            <w:shd w:val="clear" w:color="auto" w:fill="auto"/>
            <w:noWrap/>
          </w:tcPr>
          <w:p w14:paraId="6D147158" w14:textId="2F4EF86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0986518" w14:textId="53163AF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70B6D313" w14:textId="6C8AB74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16B33D1" w14:textId="388DAD6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AFBA8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C1F5B96" w14:textId="2D0ADAC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7CF609F6" w14:textId="6EBAB78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94CD6D" w14:textId="532CE91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D16E8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899B1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E0F92C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67FAD5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28FD8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5C4231" w:rsidRPr="00120990" w14:paraId="6CC5F87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69C4D70" w14:textId="77AAD7A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5539ED2" w14:textId="039D4F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F1F8835" w14:textId="1A5179E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FC7A8ED" w14:textId="55EA587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7B945E7" w14:textId="2330661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9BB70E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10mg</w:t>
            </w:r>
          </w:p>
        </w:tc>
        <w:tc>
          <w:tcPr>
            <w:tcW w:w="1016" w:type="dxa"/>
            <w:shd w:val="clear" w:color="auto" w:fill="auto"/>
          </w:tcPr>
          <w:p w14:paraId="46FDCCD9" w14:textId="147769C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095621CD" w14:textId="5AAD57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6E83546" w14:textId="15B62F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C8D6E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E97BB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F3CEC5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F44521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0D75C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</w:tr>
      <w:tr w:rsidR="005C4231" w:rsidRPr="00120990" w14:paraId="4A9D000C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1D95A81" w14:textId="701F3B9D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A71AAC2" w14:textId="4512169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06523EC" w14:textId="34EDFC5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5083EDE" w14:textId="42BF034A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31FC968" w14:textId="113DB35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57E8F38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70A20F98" w14:textId="442178D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196280EC" w14:textId="0B44FCC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3493B85" w14:textId="12A9DB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A1F2AF" w14:textId="30C382F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8258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9F3782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C54D25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166EE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3</w:t>
            </w:r>
          </w:p>
        </w:tc>
      </w:tr>
      <w:tr w:rsidR="005C4231" w:rsidRPr="00120990" w14:paraId="3FDEE399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4179AC7" w14:textId="793EE74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89967F6" w14:textId="61FA7B5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4B1C09F" w14:textId="06A452C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AA46556" w14:textId="28F6298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2375FA9" w14:textId="021C217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15DD6A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10mg</w:t>
            </w:r>
          </w:p>
        </w:tc>
        <w:tc>
          <w:tcPr>
            <w:tcW w:w="1016" w:type="dxa"/>
            <w:shd w:val="clear" w:color="auto" w:fill="auto"/>
          </w:tcPr>
          <w:p w14:paraId="0AF917B9" w14:textId="5326AF5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308D0BB9" w14:textId="28F6467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8015D21" w14:textId="246E24F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1144CA" w14:textId="07E124A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88E7F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8383F8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EB0D57" w14:textId="6847FDD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6BABE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</w:tr>
      <w:tr w:rsidR="005C4231" w:rsidRPr="00120990" w14:paraId="133DBB3B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4CE4AC7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176" w:type="dxa"/>
            <w:shd w:val="clear" w:color="auto" w:fill="auto"/>
            <w:noWrap/>
          </w:tcPr>
          <w:p w14:paraId="59179819" w14:textId="615AD7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D354307" w14:textId="16E210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4A97CF5C" w14:textId="16CD98BA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593D61" w14:textId="0D9E5F9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D94AA4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4401E156" w14:textId="0E22975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2D1CE0C0" w14:textId="51D719B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B5518F8" w14:textId="58075A3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AEAD7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426124" w14:textId="4AE4541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95558F" w14:textId="77F9576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FFFA41" w14:textId="72511F8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308F5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</w:tr>
      <w:tr w:rsidR="005C4231" w:rsidRPr="00120990" w14:paraId="40288A7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2447D35" w14:textId="7D3A6DC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8842BA0" w14:textId="7519993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8EA6E13" w14:textId="57E42BA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EE23859" w14:textId="69074B6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48D9927" w14:textId="323F960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396D9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35653DEB" w14:textId="6015D26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498A000F" w14:textId="24D90A1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2E46F1" w14:textId="56B71AB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803AC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5C4287" w14:textId="2D54C4BA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712B8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9ED46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46188D" w14:textId="628AFF9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7D1EAB3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E55D751" w14:textId="4592119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6E322C91" w14:textId="7217230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25FA674" w14:textId="182301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8B9A265" w14:textId="676B3D7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A816F88" w14:textId="17C1988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2A0818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F500421" w14:textId="4035B0C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47B7B690" w14:textId="1BA04A5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295458D" w14:textId="6820A71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21F4C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B8F2A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41C18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A9BE7E" w14:textId="0DF43CD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FDC3EF" w14:textId="0936C3D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14E8FDF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C9B8E57" w14:textId="0FB9541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6B050FC" w14:textId="7CA793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993B46D" w14:textId="2D6A46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B2F71EE" w14:textId="120A3A46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27D7D56" w14:textId="690E927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33E078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78B8E6A" w14:textId="66CBA9B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1A10C0CE" w14:textId="74E59B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DB2FA11" w14:textId="2B6D458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D38F4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C9A4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628009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7AC914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4E2F8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</w:tr>
      <w:tr w:rsidR="005C4231" w:rsidRPr="00120990" w14:paraId="273EB94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962F9F1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176" w:type="dxa"/>
            <w:shd w:val="clear" w:color="auto" w:fill="auto"/>
            <w:noWrap/>
          </w:tcPr>
          <w:p w14:paraId="751B61E6" w14:textId="43DD9A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B7C92D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2596124D" w14:textId="560A4DF3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51A5CE8" w14:textId="189A318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6B147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5FD9658" w14:textId="2E39DE9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oni</w:t>
            </w:r>
          </w:p>
        </w:tc>
        <w:tc>
          <w:tcPr>
            <w:tcW w:w="222" w:type="dxa"/>
            <w:shd w:val="clear" w:color="auto" w:fill="auto"/>
          </w:tcPr>
          <w:p w14:paraId="3E43456E" w14:textId="5D7E011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FCC716" w14:textId="2E3EE7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DCE23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DE23EE" w14:textId="280BEB0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1528C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CACA9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CACA5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4</w:t>
            </w:r>
          </w:p>
        </w:tc>
      </w:tr>
      <w:tr w:rsidR="005C4231" w:rsidRPr="00120990" w14:paraId="68BFA6E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C56668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176" w:type="dxa"/>
            <w:shd w:val="clear" w:color="auto" w:fill="auto"/>
            <w:noWrap/>
          </w:tcPr>
          <w:p w14:paraId="09A745EC" w14:textId="278C66C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C14FAC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4ED1120B" w14:textId="645D407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E4940E" w14:textId="7B0949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B10C40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D743964" w14:textId="7D1E1B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nzania Shillings</w:t>
            </w:r>
          </w:p>
        </w:tc>
        <w:tc>
          <w:tcPr>
            <w:tcW w:w="222" w:type="dxa"/>
            <w:shd w:val="clear" w:color="auto" w:fill="auto"/>
          </w:tcPr>
          <w:p w14:paraId="72D55A49" w14:textId="2AFD2B5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D3D7D23" w14:textId="616ECDA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EBC9B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A63AC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229173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D6B902A" w14:textId="015D0D4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865B2C" w14:textId="21B714C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736B45E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B73E170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176" w:type="dxa"/>
            <w:shd w:val="clear" w:color="auto" w:fill="auto"/>
            <w:noWrap/>
          </w:tcPr>
          <w:p w14:paraId="479C4B85" w14:textId="504F0E5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76AC810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100FE015" w14:textId="687FD3C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89EB1A" w14:textId="44B4A52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0CFD6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35A02ABD" w14:textId="071C8CF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A610F25" w14:textId="2BAD62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161C0F7" w14:textId="7EFF11F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6831E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4E7E32" w14:textId="6C43AAF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4C2ED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AEA0F1" w14:textId="2B39ED0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60EA0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50A22B5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564A918" w14:textId="53DB39A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1B7EE56" w14:textId="03E5449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BA2FDC9" w14:textId="11F437C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5BDEB82" w14:textId="611F89BE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6EED114" w14:textId="1790ABA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D7A39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1004F0C" w14:textId="6D58BA5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461FF68" w14:textId="504E257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5AAA71A" w14:textId="01D99CD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FDC4A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E12A2" w14:textId="1FE3E03D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CDB42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8460A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7DD55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</w:p>
        </w:tc>
      </w:tr>
      <w:tr w:rsidR="005C4231" w:rsidRPr="00120990" w14:paraId="537D373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8665344" w14:textId="1C4003A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89558A9" w14:textId="0D8454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1D7DCCF" w14:textId="4428A7D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8475A0" w14:textId="610CD3DD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13EBF0E" w14:textId="77FFD0C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F342500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58537D4" w14:textId="7FF0A66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AH</w:t>
            </w:r>
          </w:p>
        </w:tc>
        <w:tc>
          <w:tcPr>
            <w:tcW w:w="222" w:type="dxa"/>
            <w:shd w:val="clear" w:color="auto" w:fill="auto"/>
          </w:tcPr>
          <w:p w14:paraId="4D535858" w14:textId="2EFA5B1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E7C2B37" w14:textId="0757C5F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027CD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7B744F" w14:textId="041E549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29C36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39416C" w14:textId="431F84E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8F9643" w14:textId="441A872D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1D7CFB90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5BB065B" w14:textId="5ED8EFC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2EF8355" w14:textId="28A20D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38D2358" w14:textId="27FC185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C3F2636" w14:textId="66BAD14B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89196C6" w14:textId="158B3FD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51FF6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09AAA3A" w14:textId="4E2D2D6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7E9E2128" w14:textId="1E8933F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8C0B5BE" w14:textId="6B92ED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CE0AB0" w14:textId="4AEEC40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7CDA20" w14:textId="1A9EC7F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4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C8F5C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8AED87" w14:textId="336BA18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C71A1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1</w:t>
            </w:r>
          </w:p>
        </w:tc>
      </w:tr>
      <w:tr w:rsidR="005C4231" w:rsidRPr="00120990" w14:paraId="18BF26B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ECB78A9" w14:textId="4373F53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EE0D1D2" w14:textId="6BE5E15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7E6329D" w14:textId="1265AEA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DEA9BD8" w14:textId="0D3DAEC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53097D6" w14:textId="5102CA5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43DCEA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B5BE133" w14:textId="36340D8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8B2E191" w14:textId="41BF1A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22E85D5" w14:textId="0A27173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875A7C" w14:textId="44E2A94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A71D23" w14:textId="586A3CA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15BC9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F14793" w14:textId="6E50F8F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538DE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6C526EF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3C26DE" w14:textId="119506D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AC194C" w14:textId="6D02F60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2ABE82" w14:textId="4E11F81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1258348D" w14:textId="2D7A761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DB4531" w14:textId="2269F4F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A299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2EB80DC" w14:textId="05F8D67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AH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14:paraId="4E11F585" w14:textId="206F8F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B4A71" w14:textId="410A95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C0514" w14:textId="1FA4CFF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1BB55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8CC2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CF68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7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B0E6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7</w:t>
            </w:r>
          </w:p>
        </w:tc>
      </w:tr>
    </w:tbl>
    <w:bookmarkEnd w:id="2"/>
    <w:p w14:paraId="7D2BB1CB" w14:textId="2E7CCF93" w:rsidR="00882933" w:rsidRPr="00120990" w:rsidRDefault="00572AD9" w:rsidP="00120990">
      <w:pPr>
        <w:rPr>
          <w:rFonts w:ascii="Times New Roman" w:eastAsia="Calibri" w:hAnsi="Times New Roman" w:cs="Times New Roman"/>
          <w:sz w:val="18"/>
          <w:szCs w:val="18"/>
        </w:rPr>
      </w:pP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Abbreviations used in the table: EM – Eastern Mediterranean, SEA – South-East Asia, WP – Western Pacific, LM – lower middle-income, UM – upper middle-income, </w:t>
      </w:r>
      <w:r w:rsidR="00120990">
        <w:rPr>
          <w:rFonts w:ascii="Times New Roman" w:eastAsia="Calibri" w:hAnsi="Times New Roman" w:cs="Times New Roman"/>
          <w:sz w:val="18"/>
          <w:szCs w:val="18"/>
        </w:rPr>
        <w:t xml:space="preserve">LCU – local currency unit, 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LPG – lowest price generic, </w:t>
      </w:r>
      <w:r w:rsidR="00673119">
        <w:rPr>
          <w:rFonts w:ascii="Times New Roman" w:eastAsia="Calibri" w:hAnsi="Times New Roman" w:cs="Times New Roman"/>
          <w:sz w:val="18"/>
          <w:szCs w:val="18"/>
        </w:rPr>
        <w:t>ORIG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 – originator.</w:t>
      </w:r>
    </w:p>
    <w:sectPr w:rsidR="00882933" w:rsidRPr="00120990" w:rsidSect="00406B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04319" w14:textId="77777777" w:rsidR="00E17D46" w:rsidRDefault="00E17D46" w:rsidP="00882933">
      <w:pPr>
        <w:spacing w:after="0" w:line="240" w:lineRule="auto"/>
      </w:pPr>
      <w:r>
        <w:separator/>
      </w:r>
    </w:p>
  </w:endnote>
  <w:endnote w:type="continuationSeparator" w:id="0">
    <w:p w14:paraId="3C97068C" w14:textId="77777777" w:rsidR="00E17D46" w:rsidRDefault="00E17D46" w:rsidP="0088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A730A" w14:textId="77777777" w:rsidR="006252E9" w:rsidRDefault="006252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4ECE8" w14:textId="77777777" w:rsidR="006252E9" w:rsidRDefault="006252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2053" w14:textId="77777777" w:rsidR="006252E9" w:rsidRDefault="00625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D8B49" w14:textId="77777777" w:rsidR="00E17D46" w:rsidRDefault="00E17D46" w:rsidP="00882933">
      <w:pPr>
        <w:spacing w:after="0" w:line="240" w:lineRule="auto"/>
      </w:pPr>
      <w:r>
        <w:separator/>
      </w:r>
    </w:p>
  </w:footnote>
  <w:footnote w:type="continuationSeparator" w:id="0">
    <w:p w14:paraId="52C4A4C0" w14:textId="77777777" w:rsidR="00E17D46" w:rsidRDefault="00E17D46" w:rsidP="00882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72010" w14:textId="77777777" w:rsidR="006252E9" w:rsidRDefault="006252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CEEFF" w14:textId="77777777" w:rsidR="006252E9" w:rsidRDefault="006252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7CCAE" w14:textId="77777777" w:rsidR="006252E9" w:rsidRDefault="006252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6FC0"/>
    <w:multiLevelType w:val="hybridMultilevel"/>
    <w:tmpl w:val="D62A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634F9"/>
    <w:multiLevelType w:val="hybridMultilevel"/>
    <w:tmpl w:val="EA26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73F82"/>
    <w:multiLevelType w:val="hybridMultilevel"/>
    <w:tmpl w:val="30F0C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600D"/>
    <w:multiLevelType w:val="hybridMultilevel"/>
    <w:tmpl w:val="4FC83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148EE"/>
    <w:multiLevelType w:val="hybridMultilevel"/>
    <w:tmpl w:val="364E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01156"/>
    <w:multiLevelType w:val="hybridMultilevel"/>
    <w:tmpl w:val="6D6A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FB73F86"/>
    <w:multiLevelType w:val="hybridMultilevel"/>
    <w:tmpl w:val="6594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27A89"/>
    <w:multiLevelType w:val="hybridMultilevel"/>
    <w:tmpl w:val="59D82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A915D4"/>
    <w:multiLevelType w:val="hybridMultilevel"/>
    <w:tmpl w:val="05CA8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93527D0"/>
    <w:multiLevelType w:val="hybridMultilevel"/>
    <w:tmpl w:val="3974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31C86"/>
    <w:multiLevelType w:val="hybridMultilevel"/>
    <w:tmpl w:val="EAE03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CB340C"/>
    <w:multiLevelType w:val="hybridMultilevel"/>
    <w:tmpl w:val="86364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A497D"/>
    <w:multiLevelType w:val="hybridMultilevel"/>
    <w:tmpl w:val="EB78F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47870"/>
    <w:multiLevelType w:val="hybridMultilevel"/>
    <w:tmpl w:val="E4A8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513C56"/>
    <w:multiLevelType w:val="hybridMultilevel"/>
    <w:tmpl w:val="C212B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51276"/>
    <w:multiLevelType w:val="hybridMultilevel"/>
    <w:tmpl w:val="CCD2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D5CD1"/>
    <w:multiLevelType w:val="hybridMultilevel"/>
    <w:tmpl w:val="2A90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6A197B"/>
    <w:multiLevelType w:val="hybridMultilevel"/>
    <w:tmpl w:val="6F94E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F2F5A"/>
    <w:multiLevelType w:val="hybridMultilevel"/>
    <w:tmpl w:val="2C4CC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66F93"/>
    <w:multiLevelType w:val="hybridMultilevel"/>
    <w:tmpl w:val="3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65913"/>
    <w:multiLevelType w:val="hybridMultilevel"/>
    <w:tmpl w:val="DB8AD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42BC8"/>
    <w:multiLevelType w:val="hybridMultilevel"/>
    <w:tmpl w:val="AF3AE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076229">
    <w:abstractNumId w:val="6"/>
  </w:num>
  <w:num w:numId="2" w16cid:durableId="1163398972">
    <w:abstractNumId w:val="14"/>
  </w:num>
  <w:num w:numId="3" w16cid:durableId="443311333">
    <w:abstractNumId w:val="10"/>
  </w:num>
  <w:num w:numId="4" w16cid:durableId="1940140359">
    <w:abstractNumId w:val="9"/>
  </w:num>
  <w:num w:numId="5" w16cid:durableId="950353801">
    <w:abstractNumId w:val="12"/>
  </w:num>
  <w:num w:numId="6" w16cid:durableId="181283905">
    <w:abstractNumId w:val="19"/>
  </w:num>
  <w:num w:numId="7" w16cid:durableId="1997873378">
    <w:abstractNumId w:val="0"/>
  </w:num>
  <w:num w:numId="8" w16cid:durableId="719594421">
    <w:abstractNumId w:val="15"/>
  </w:num>
  <w:num w:numId="9" w16cid:durableId="240068856">
    <w:abstractNumId w:val="4"/>
  </w:num>
  <w:num w:numId="10" w16cid:durableId="154884981">
    <w:abstractNumId w:val="1"/>
  </w:num>
  <w:num w:numId="11" w16cid:durableId="1609002589">
    <w:abstractNumId w:val="17"/>
  </w:num>
  <w:num w:numId="12" w16cid:durableId="2056149621">
    <w:abstractNumId w:val="18"/>
  </w:num>
  <w:num w:numId="13" w16cid:durableId="754014768">
    <w:abstractNumId w:val="3"/>
  </w:num>
  <w:num w:numId="14" w16cid:durableId="1110055175">
    <w:abstractNumId w:val="2"/>
  </w:num>
  <w:num w:numId="15" w16cid:durableId="89471371">
    <w:abstractNumId w:val="20"/>
  </w:num>
  <w:num w:numId="16" w16cid:durableId="1238638385">
    <w:abstractNumId w:val="21"/>
  </w:num>
  <w:num w:numId="17" w16cid:durableId="2048722771">
    <w:abstractNumId w:val="16"/>
  </w:num>
  <w:num w:numId="18" w16cid:durableId="1646662127">
    <w:abstractNumId w:val="13"/>
  </w:num>
  <w:num w:numId="19" w16cid:durableId="555942833">
    <w:abstractNumId w:val="8"/>
  </w:num>
  <w:num w:numId="20" w16cid:durableId="1530414047">
    <w:abstractNumId w:val="5"/>
  </w:num>
  <w:num w:numId="21" w16cid:durableId="1895309546">
    <w:abstractNumId w:val="11"/>
  </w:num>
  <w:num w:numId="22" w16cid:durableId="19326190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33"/>
    <w:rsid w:val="00004FD4"/>
    <w:rsid w:val="00015E8B"/>
    <w:rsid w:val="00067A26"/>
    <w:rsid w:val="000D6C7A"/>
    <w:rsid w:val="00104048"/>
    <w:rsid w:val="00120990"/>
    <w:rsid w:val="00123C99"/>
    <w:rsid w:val="00136F1C"/>
    <w:rsid w:val="00171799"/>
    <w:rsid w:val="001C12DB"/>
    <w:rsid w:val="0021627C"/>
    <w:rsid w:val="00217098"/>
    <w:rsid w:val="00256941"/>
    <w:rsid w:val="002729C5"/>
    <w:rsid w:val="002B2AF5"/>
    <w:rsid w:val="002E6338"/>
    <w:rsid w:val="00343424"/>
    <w:rsid w:val="00360292"/>
    <w:rsid w:val="00372F42"/>
    <w:rsid w:val="003C6AB4"/>
    <w:rsid w:val="00406BE1"/>
    <w:rsid w:val="00414388"/>
    <w:rsid w:val="00425829"/>
    <w:rsid w:val="00441C8F"/>
    <w:rsid w:val="004778B3"/>
    <w:rsid w:val="00483DE3"/>
    <w:rsid w:val="00484782"/>
    <w:rsid w:val="00497F79"/>
    <w:rsid w:val="004B3F61"/>
    <w:rsid w:val="004D01D7"/>
    <w:rsid w:val="004F18DC"/>
    <w:rsid w:val="00521574"/>
    <w:rsid w:val="005646AB"/>
    <w:rsid w:val="00572AD9"/>
    <w:rsid w:val="005770DC"/>
    <w:rsid w:val="005B3C96"/>
    <w:rsid w:val="005B7E89"/>
    <w:rsid w:val="005C4231"/>
    <w:rsid w:val="00623F7D"/>
    <w:rsid w:val="006252E9"/>
    <w:rsid w:val="00673119"/>
    <w:rsid w:val="00677514"/>
    <w:rsid w:val="006A0F48"/>
    <w:rsid w:val="006A1CC6"/>
    <w:rsid w:val="006B1BE0"/>
    <w:rsid w:val="00706A0C"/>
    <w:rsid w:val="007A166A"/>
    <w:rsid w:val="00813EDB"/>
    <w:rsid w:val="00814F80"/>
    <w:rsid w:val="00836F03"/>
    <w:rsid w:val="0085757B"/>
    <w:rsid w:val="00857C85"/>
    <w:rsid w:val="00870B6F"/>
    <w:rsid w:val="00882933"/>
    <w:rsid w:val="008C1F45"/>
    <w:rsid w:val="008C61EE"/>
    <w:rsid w:val="008D30BF"/>
    <w:rsid w:val="008E1861"/>
    <w:rsid w:val="00916205"/>
    <w:rsid w:val="00934B37"/>
    <w:rsid w:val="00964AC6"/>
    <w:rsid w:val="0098068A"/>
    <w:rsid w:val="009B4FE0"/>
    <w:rsid w:val="00A51AED"/>
    <w:rsid w:val="00A71D91"/>
    <w:rsid w:val="00A74A38"/>
    <w:rsid w:val="00A861B9"/>
    <w:rsid w:val="00A93DD4"/>
    <w:rsid w:val="00AE5506"/>
    <w:rsid w:val="00AF47D8"/>
    <w:rsid w:val="00B6429F"/>
    <w:rsid w:val="00B67008"/>
    <w:rsid w:val="00B835D1"/>
    <w:rsid w:val="00BA1DB7"/>
    <w:rsid w:val="00BE1EDA"/>
    <w:rsid w:val="00BE3D8E"/>
    <w:rsid w:val="00C42987"/>
    <w:rsid w:val="00C516FC"/>
    <w:rsid w:val="00C8205B"/>
    <w:rsid w:val="00CB5933"/>
    <w:rsid w:val="00CC458F"/>
    <w:rsid w:val="00CE0C78"/>
    <w:rsid w:val="00CE1018"/>
    <w:rsid w:val="00CE2225"/>
    <w:rsid w:val="00D050C2"/>
    <w:rsid w:val="00D1690F"/>
    <w:rsid w:val="00D26908"/>
    <w:rsid w:val="00D452CA"/>
    <w:rsid w:val="00D91948"/>
    <w:rsid w:val="00DC7A18"/>
    <w:rsid w:val="00DE2539"/>
    <w:rsid w:val="00DF3AE7"/>
    <w:rsid w:val="00E127AC"/>
    <w:rsid w:val="00E17D46"/>
    <w:rsid w:val="00E84F23"/>
    <w:rsid w:val="00EE4913"/>
    <w:rsid w:val="00EF69E4"/>
    <w:rsid w:val="00F26E45"/>
    <w:rsid w:val="00F95634"/>
    <w:rsid w:val="00FC70C6"/>
    <w:rsid w:val="00FF3D8C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F7659"/>
  <w15:chartTrackingRefBased/>
  <w15:docId w15:val="{9738B68C-FBA8-418C-9FE1-CD4EAA0A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882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882933"/>
    <w:pPr>
      <w:keepNext/>
      <w:keepLines/>
      <w:spacing w:before="240" w:after="0"/>
      <w:outlineLvl w:val="0"/>
    </w:pPr>
    <w:rPr>
      <w:rFonts w:ascii="Sitka Heading" w:eastAsia="Times New Roman" w:hAnsi="Sitka Heading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2933"/>
  </w:style>
  <w:style w:type="character" w:customStyle="1" w:styleId="Heading1Char">
    <w:name w:val="Heading 1 Char"/>
    <w:basedOn w:val="DefaultParagraphFont"/>
    <w:link w:val="Heading11"/>
    <w:uiPriority w:val="9"/>
    <w:rsid w:val="00882933"/>
    <w:rPr>
      <w:rFonts w:ascii="Sitka Heading" w:eastAsia="Times New Roman" w:hAnsi="Sitka Heading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933"/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882933"/>
    <w:pPr>
      <w:ind w:left="720"/>
      <w:contextualSpacing/>
    </w:pPr>
    <w:rPr>
      <w:rFonts w:ascii="Times New Roman" w:hAnsi="Times New Roman"/>
    </w:rPr>
  </w:style>
  <w:style w:type="paragraph" w:customStyle="1" w:styleId="Title1">
    <w:name w:val="Title1"/>
    <w:basedOn w:val="Normal"/>
    <w:next w:val="Normal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933"/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8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next w:val="List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933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88293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93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82933"/>
    <w:rPr>
      <w:rFonts w:ascii="Sitka Heading" w:eastAsia="Times New Roman" w:hAnsi="Sitka Heading" w:cs="Times New Roman"/>
      <w:color w:val="1F3763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2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93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93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933"/>
    <w:rPr>
      <w:rFonts w:ascii="Times New Roman" w:hAnsi="Times New Roman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82933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82933"/>
    <w:rPr>
      <w:color w:val="954F72"/>
      <w:u w:val="single"/>
    </w:rPr>
  </w:style>
  <w:style w:type="paragraph" w:customStyle="1" w:styleId="BodyText1">
    <w:name w:val="Body Text1"/>
    <w:basedOn w:val="EndNoteBibliography"/>
    <w:qFormat/>
    <w:rsid w:val="00882933"/>
    <w:pPr>
      <w:spacing w:before="120" w:after="120" w:line="264" w:lineRule="auto"/>
    </w:pPr>
    <w:rPr>
      <w:rFonts w:ascii="Times New Roman" w:hAnsi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882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2933"/>
    <w:pPr>
      <w:outlineLvl w:val="9"/>
    </w:pPr>
    <w:rPr>
      <w:rFonts w:ascii="Sitka Heading" w:hAnsi="Sitka Heading"/>
    </w:rPr>
  </w:style>
  <w:style w:type="paragraph" w:styleId="TOC1">
    <w:name w:val="toc 1"/>
    <w:basedOn w:val="Normal"/>
    <w:next w:val="Normal"/>
    <w:autoRedefine/>
    <w:uiPriority w:val="39"/>
    <w:unhideWhenUsed/>
    <w:rsid w:val="00882933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82933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882933"/>
    <w:pPr>
      <w:spacing w:after="100"/>
      <w:ind w:left="44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882933"/>
    <w:pPr>
      <w:spacing w:after="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8293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8293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933"/>
    <w:rPr>
      <w:rFonts w:ascii="Times New Roman" w:hAnsi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8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">
    <w:name w:val="List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82933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2933"/>
    <w:rPr>
      <w:color w:val="954F72" w:themeColor="followedHyperlink"/>
      <w:u w:val="single"/>
    </w:rPr>
  </w:style>
  <w:style w:type="table" w:styleId="ListTable4-Accent1">
    <w:name w:val="List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xl68">
    <w:name w:val="xl68"/>
    <w:basedOn w:val="Normal"/>
    <w:rsid w:val="007A166A"/>
    <w:pPr>
      <w:pBdr>
        <w:top w:val="single" w:sz="8" w:space="0" w:color="4472C4"/>
        <w:bottom w:val="single" w:sz="8" w:space="0" w:color="4472C4"/>
        <w:right w:val="single" w:sz="8" w:space="0" w:color="4472C4"/>
      </w:pBd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7A166A"/>
    <w:pP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javascript:hwopen('notes.php?Srv_ID=124%27)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00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aoyang (CDC/DDPHSIS/CGH/DGHP)</dc:creator>
  <cp:keywords/>
  <dc:description/>
  <cp:lastModifiedBy>Li, Chaoyang (CDC/GHC/DGHP)</cp:lastModifiedBy>
  <cp:revision>3</cp:revision>
  <dcterms:created xsi:type="dcterms:W3CDTF">2024-01-25T16:33:00Z</dcterms:created>
  <dcterms:modified xsi:type="dcterms:W3CDTF">2024-01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07T19:52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f23175-276a-45c2-b1e9-c800031a1da1</vt:lpwstr>
  </property>
  <property fmtid="{D5CDD505-2E9C-101B-9397-08002B2CF9AE}" pid="8" name="MSIP_Label_7b94a7b8-f06c-4dfe-bdcc-9b548fd58c31_ContentBits">
    <vt:lpwstr>0</vt:lpwstr>
  </property>
</Properties>
</file>